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4FBB" w:rsidRPr="00E029F5" w:rsidRDefault="00E64FBB" w:rsidP="00E64FBB">
      <w:pPr>
        <w:jc w:val="center"/>
        <w:rPr>
          <w:rFonts w:ascii="Arial" w:hAnsi="Arial" w:cs="Arial"/>
          <w:sz w:val="44"/>
        </w:rPr>
      </w:pPr>
      <w:r w:rsidRPr="00E029F5">
        <w:rPr>
          <w:rFonts w:ascii="Arial" w:hAnsi="Arial" w:cs="Arial"/>
          <w:sz w:val="44"/>
        </w:rPr>
        <w:t>Supporting Information</w:t>
      </w:r>
    </w:p>
    <w:p w:rsidR="00E64FBB" w:rsidRPr="00E029F5" w:rsidRDefault="00E64FBB" w:rsidP="00E64FBB">
      <w:pPr>
        <w:pStyle w:val="RSCH01PaperTitle"/>
      </w:pPr>
      <w:r w:rsidRPr="00AB1CC0">
        <w:t xml:space="preserve">C-H bond activation mechanism by a </w:t>
      </w:r>
      <w:r w:rsidRPr="00E37805">
        <w:t>high-valen</w:t>
      </w:r>
      <w:r>
        <w:t>t</w:t>
      </w:r>
      <w:r w:rsidRPr="00E37805">
        <w:t xml:space="preserve"> </w:t>
      </w:r>
      <w:proofErr w:type="spellStart"/>
      <w:r w:rsidRPr="00E37805">
        <w:t>dinuclear</w:t>
      </w:r>
      <w:proofErr w:type="spellEnd"/>
      <w:r w:rsidRPr="00E37805">
        <w:t xml:space="preserve"> copper complex: </w:t>
      </w:r>
      <w:r w:rsidRPr="008B7271">
        <w:t>unravelling the effect of a base by a theoretical study</w:t>
      </w:r>
    </w:p>
    <w:p w:rsidR="00E64FBB" w:rsidRPr="000C195F" w:rsidRDefault="00E64FBB" w:rsidP="00E64FBB">
      <w:pPr>
        <w:pStyle w:val="BBAuthorName"/>
        <w:jc w:val="both"/>
        <w:rPr>
          <w:lang w:val="fr-FR"/>
        </w:rPr>
      </w:pPr>
      <w:r>
        <w:rPr>
          <w:lang w:val="fr-FR"/>
        </w:rPr>
        <w:t xml:space="preserve">Océane </w:t>
      </w:r>
      <w:proofErr w:type="spellStart"/>
      <w:r>
        <w:rPr>
          <w:lang w:val="fr-FR"/>
        </w:rPr>
        <w:t>Mangel</w:t>
      </w:r>
      <w:proofErr w:type="spellEnd"/>
      <w:r w:rsidR="00FE6DD9" w:rsidRPr="00FE6DD9">
        <w:rPr>
          <w:vertAlign w:val="superscript"/>
          <w:lang w:val="fr-FR"/>
        </w:rPr>
        <w:t xml:space="preserve"> </w:t>
      </w:r>
      <w:r w:rsidR="00FE6DD9" w:rsidRPr="000C195F">
        <w:rPr>
          <w:vertAlign w:val="superscript"/>
          <w:lang w:val="fr-FR"/>
        </w:rPr>
        <w:t>a</w:t>
      </w:r>
      <w:bookmarkStart w:id="0" w:name="_GoBack"/>
      <w:bookmarkEnd w:id="0"/>
      <w:r>
        <w:rPr>
          <w:lang w:val="fr-FR"/>
        </w:rPr>
        <w:t xml:space="preserve">, </w:t>
      </w:r>
      <w:r w:rsidRPr="000C195F">
        <w:rPr>
          <w:lang w:val="fr-FR"/>
        </w:rPr>
        <w:t xml:space="preserve">Hélène Jamet </w:t>
      </w:r>
      <w:r w:rsidRPr="000C195F">
        <w:rPr>
          <w:vertAlign w:val="superscript"/>
          <w:lang w:val="fr-FR"/>
        </w:rPr>
        <w:t>a*</w:t>
      </w:r>
    </w:p>
    <w:p w:rsidR="00E64FBB" w:rsidRPr="00F25CFC" w:rsidRDefault="00E64FBB" w:rsidP="00E64FBB">
      <w:pPr>
        <w:pStyle w:val="Adress"/>
      </w:pPr>
      <w:bookmarkStart w:id="1" w:name="_Hlk132124009"/>
      <w:r w:rsidRPr="00F25CFC">
        <w:t>[a]</w:t>
      </w:r>
      <w:r w:rsidRPr="00F25CFC">
        <w:tab/>
      </w:r>
      <w:proofErr w:type="spellStart"/>
      <w:r w:rsidRPr="00F25CFC">
        <w:t>Université</w:t>
      </w:r>
      <w:proofErr w:type="spellEnd"/>
      <w:r w:rsidRPr="00F25CFC">
        <w:t xml:space="preserve"> Grenoble Alpes, CNRS</w:t>
      </w:r>
    </w:p>
    <w:bookmarkEnd w:id="1"/>
    <w:p w:rsidR="00E64FBB" w:rsidRDefault="00E64FBB" w:rsidP="00E64FBB">
      <w:pPr>
        <w:pStyle w:val="Adress"/>
        <w:ind w:firstLine="0"/>
      </w:pPr>
      <w:r w:rsidRPr="00F25CFC">
        <w:t xml:space="preserve">Department </w:t>
      </w:r>
      <w:proofErr w:type="spellStart"/>
      <w:r w:rsidRPr="00F25CFC">
        <w:t>of</w:t>
      </w:r>
      <w:proofErr w:type="spellEnd"/>
      <w:r w:rsidRPr="00F25CFC">
        <w:t xml:space="preserve"> </w:t>
      </w:r>
      <w:proofErr w:type="spellStart"/>
      <w:r w:rsidRPr="00F25CFC">
        <w:t>Molecular</w:t>
      </w:r>
      <w:proofErr w:type="spellEnd"/>
      <w:r w:rsidRPr="00F25CFC">
        <w:t xml:space="preserve"> Chemistry (DCM, UMR 5250), 38058 Grenoble </w:t>
      </w:r>
      <w:proofErr w:type="spellStart"/>
      <w:r w:rsidRPr="00F25CFC">
        <w:t>Cedex</w:t>
      </w:r>
      <w:proofErr w:type="spellEnd"/>
      <w:r w:rsidRPr="00F25CFC">
        <w:t xml:space="preserve"> 9 (France)</w:t>
      </w:r>
      <w:r w:rsidRPr="00F25CFC">
        <w:br/>
      </w:r>
      <w:proofErr w:type="spellStart"/>
      <w:r w:rsidRPr="00F25CFC">
        <w:t>E-mail</w:t>
      </w:r>
      <w:proofErr w:type="spellEnd"/>
      <w:r w:rsidRPr="00F25CFC">
        <w:t xml:space="preserve">: </w:t>
      </w:r>
      <w:hyperlink r:id="rId5" w:history="1">
        <w:r w:rsidRPr="00F25CFC">
          <w:rPr>
            <w:rStyle w:val="Lienhypertexte"/>
          </w:rPr>
          <w:t>helene.jamet@univ-grenoble-alpes.fr</w:t>
        </w:r>
      </w:hyperlink>
      <w:r w:rsidRPr="00F25CFC">
        <w:t xml:space="preserve"> </w:t>
      </w:r>
    </w:p>
    <w:p w:rsidR="00E64FBB" w:rsidRPr="00042163" w:rsidRDefault="00E64FBB" w:rsidP="00E64FBB">
      <w:pPr>
        <w:rPr>
          <w:rFonts w:ascii="Arial" w:hAnsi="Arial" w:cs="Arial"/>
        </w:rPr>
      </w:pPr>
    </w:p>
    <w:p w:rsidR="00E64FBB" w:rsidRPr="00153C87" w:rsidRDefault="00E64FBB" w:rsidP="00E64FBB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eastAsia="fr-FR"/>
        </w:rPr>
      </w:pPr>
      <w:r w:rsidRPr="00153C87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eastAsia="fr-FR"/>
        </w:rPr>
        <w:br w:type="page"/>
      </w:r>
    </w:p>
    <w:sdt>
      <w:sdtPr>
        <w:rPr>
          <w:rFonts w:ascii="Times" w:eastAsia="Times New Roman" w:hAnsi="Times" w:cs="Times New Roman"/>
          <w:color w:val="auto"/>
          <w:sz w:val="24"/>
          <w:szCs w:val="20"/>
          <w:lang w:val="en-US" w:eastAsia="en-US"/>
        </w:rPr>
        <w:id w:val="-130269056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E64FBB" w:rsidRDefault="00E64FBB" w:rsidP="00E64FBB">
          <w:pPr>
            <w:pStyle w:val="En-ttedetabledesmatires"/>
          </w:pPr>
          <w:r>
            <w:t xml:space="preserve">Table of Content </w:t>
          </w:r>
        </w:p>
        <w:p w:rsidR="00E64FBB" w:rsidRPr="00363892" w:rsidRDefault="00E64FBB" w:rsidP="00E64FBB">
          <w:pPr>
            <w:rPr>
              <w:lang w:val="fr-FR" w:eastAsia="fr-FR"/>
            </w:rPr>
          </w:pPr>
        </w:p>
        <w:p w:rsidR="0042392C" w:rsidRDefault="00E64FBB">
          <w:pPr>
            <w:pStyle w:val="TM1"/>
            <w:tabs>
              <w:tab w:val="left" w:pos="440"/>
              <w:tab w:val="right" w:leader="dot" w:pos="10195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fr-FR" w:eastAsia="fr-FR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9216287" w:history="1">
            <w:r w:rsidR="0042392C" w:rsidRPr="00EF30A8">
              <w:rPr>
                <w:rStyle w:val="Lienhypertexte"/>
                <w:noProof/>
              </w:rPr>
              <w:t>1)</w:t>
            </w:r>
            <w:r w:rsidR="0042392C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val="fr-FR" w:eastAsia="fr-FR"/>
              </w:rPr>
              <w:tab/>
            </w:r>
            <w:r w:rsidR="0042392C" w:rsidRPr="00EF30A8">
              <w:rPr>
                <w:rStyle w:val="Lienhypertexte"/>
                <w:noProof/>
              </w:rPr>
              <w:t>Calibration of the basis sets and the thresholds associated to the DLPNO-CCSD(T) calculations</w:t>
            </w:r>
            <w:r w:rsidR="0042392C">
              <w:rPr>
                <w:noProof/>
                <w:webHidden/>
              </w:rPr>
              <w:tab/>
            </w:r>
            <w:r w:rsidR="0042392C">
              <w:rPr>
                <w:noProof/>
                <w:webHidden/>
              </w:rPr>
              <w:fldChar w:fldCharType="begin"/>
            </w:r>
            <w:r w:rsidR="0042392C">
              <w:rPr>
                <w:noProof/>
                <w:webHidden/>
              </w:rPr>
              <w:instrText xml:space="preserve"> PAGEREF _Toc189216287 \h </w:instrText>
            </w:r>
            <w:r w:rsidR="0042392C">
              <w:rPr>
                <w:noProof/>
                <w:webHidden/>
              </w:rPr>
            </w:r>
            <w:r w:rsidR="0042392C">
              <w:rPr>
                <w:noProof/>
                <w:webHidden/>
              </w:rPr>
              <w:fldChar w:fldCharType="separate"/>
            </w:r>
            <w:r w:rsidR="0042392C">
              <w:rPr>
                <w:noProof/>
                <w:webHidden/>
              </w:rPr>
              <w:t>3</w:t>
            </w:r>
            <w:r w:rsidR="0042392C">
              <w:rPr>
                <w:noProof/>
                <w:webHidden/>
              </w:rPr>
              <w:fldChar w:fldCharType="end"/>
            </w:r>
          </w:hyperlink>
        </w:p>
        <w:p w:rsidR="0042392C" w:rsidRDefault="00FE6DD9">
          <w:pPr>
            <w:pStyle w:val="TM1"/>
            <w:tabs>
              <w:tab w:val="left" w:pos="440"/>
              <w:tab w:val="right" w:leader="dot" w:pos="10195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fr-FR" w:eastAsia="fr-FR"/>
            </w:rPr>
          </w:pPr>
          <w:hyperlink w:anchor="_Toc189216288" w:history="1">
            <w:r w:rsidR="0042392C" w:rsidRPr="00EF30A8">
              <w:rPr>
                <w:rStyle w:val="Lienhypertexte"/>
                <w:noProof/>
              </w:rPr>
              <w:t>2)</w:t>
            </w:r>
            <w:r w:rsidR="0042392C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val="fr-FR" w:eastAsia="fr-FR"/>
              </w:rPr>
              <w:tab/>
            </w:r>
            <w:r w:rsidR="0042392C" w:rsidRPr="00EF30A8">
              <w:rPr>
                <w:rStyle w:val="Lienhypertexte"/>
                <w:noProof/>
              </w:rPr>
              <w:t>Mulliken spin densities</w:t>
            </w:r>
            <w:r w:rsidR="0042392C">
              <w:rPr>
                <w:noProof/>
                <w:webHidden/>
              </w:rPr>
              <w:tab/>
            </w:r>
            <w:r w:rsidR="0042392C">
              <w:rPr>
                <w:noProof/>
                <w:webHidden/>
              </w:rPr>
              <w:fldChar w:fldCharType="begin"/>
            </w:r>
            <w:r w:rsidR="0042392C">
              <w:rPr>
                <w:noProof/>
                <w:webHidden/>
              </w:rPr>
              <w:instrText xml:space="preserve"> PAGEREF _Toc189216288 \h </w:instrText>
            </w:r>
            <w:r w:rsidR="0042392C">
              <w:rPr>
                <w:noProof/>
                <w:webHidden/>
              </w:rPr>
            </w:r>
            <w:r w:rsidR="0042392C">
              <w:rPr>
                <w:noProof/>
                <w:webHidden/>
              </w:rPr>
              <w:fldChar w:fldCharType="separate"/>
            </w:r>
            <w:r w:rsidR="0042392C">
              <w:rPr>
                <w:noProof/>
                <w:webHidden/>
              </w:rPr>
              <w:t>3</w:t>
            </w:r>
            <w:r w:rsidR="0042392C">
              <w:rPr>
                <w:noProof/>
                <w:webHidden/>
              </w:rPr>
              <w:fldChar w:fldCharType="end"/>
            </w:r>
          </w:hyperlink>
        </w:p>
        <w:p w:rsidR="0042392C" w:rsidRDefault="00FE6DD9">
          <w:pPr>
            <w:pStyle w:val="TM1"/>
            <w:tabs>
              <w:tab w:val="left" w:pos="440"/>
              <w:tab w:val="right" w:leader="dot" w:pos="10195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fr-FR" w:eastAsia="fr-FR"/>
            </w:rPr>
          </w:pPr>
          <w:hyperlink w:anchor="_Toc189216289" w:history="1">
            <w:r w:rsidR="0042392C" w:rsidRPr="00EF30A8">
              <w:rPr>
                <w:rStyle w:val="Lienhypertexte"/>
                <w:noProof/>
              </w:rPr>
              <w:t>3)</w:t>
            </w:r>
            <w:r w:rsidR="0042392C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val="fr-FR" w:eastAsia="fr-FR"/>
              </w:rPr>
              <w:tab/>
            </w:r>
            <w:r w:rsidR="0042392C" w:rsidRPr="00EF30A8">
              <w:rPr>
                <w:rStyle w:val="Lienhypertexte"/>
                <w:noProof/>
              </w:rPr>
              <w:t>The beta highest occupied orbital of 1</w:t>
            </w:r>
            <w:r w:rsidR="0042392C" w:rsidRPr="00EF30A8">
              <w:rPr>
                <w:rStyle w:val="Lienhypertexte"/>
                <w:noProof/>
                <w:vertAlign w:val="superscript"/>
              </w:rPr>
              <w:t>2+</w:t>
            </w:r>
            <w:r w:rsidR="0042392C" w:rsidRPr="00EF30A8">
              <w:rPr>
                <w:rStyle w:val="Lienhypertexte"/>
                <w:noProof/>
              </w:rPr>
              <w:t>:</w:t>
            </w:r>
            <w:r w:rsidR="0042392C">
              <w:rPr>
                <w:noProof/>
                <w:webHidden/>
              </w:rPr>
              <w:tab/>
            </w:r>
            <w:r w:rsidR="0042392C">
              <w:rPr>
                <w:noProof/>
                <w:webHidden/>
              </w:rPr>
              <w:fldChar w:fldCharType="begin"/>
            </w:r>
            <w:r w:rsidR="0042392C">
              <w:rPr>
                <w:noProof/>
                <w:webHidden/>
              </w:rPr>
              <w:instrText xml:space="preserve"> PAGEREF _Toc189216289 \h </w:instrText>
            </w:r>
            <w:r w:rsidR="0042392C">
              <w:rPr>
                <w:noProof/>
                <w:webHidden/>
              </w:rPr>
            </w:r>
            <w:r w:rsidR="0042392C">
              <w:rPr>
                <w:noProof/>
                <w:webHidden/>
              </w:rPr>
              <w:fldChar w:fldCharType="separate"/>
            </w:r>
            <w:r w:rsidR="0042392C">
              <w:rPr>
                <w:noProof/>
                <w:webHidden/>
              </w:rPr>
              <w:t>4</w:t>
            </w:r>
            <w:r w:rsidR="0042392C">
              <w:rPr>
                <w:noProof/>
                <w:webHidden/>
              </w:rPr>
              <w:fldChar w:fldCharType="end"/>
            </w:r>
          </w:hyperlink>
        </w:p>
        <w:p w:rsidR="0042392C" w:rsidRDefault="00FE6DD9">
          <w:pPr>
            <w:pStyle w:val="TM1"/>
            <w:tabs>
              <w:tab w:val="left" w:pos="440"/>
              <w:tab w:val="right" w:leader="dot" w:pos="10195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fr-FR" w:eastAsia="fr-FR"/>
            </w:rPr>
          </w:pPr>
          <w:hyperlink w:anchor="_Toc189216290" w:history="1">
            <w:r w:rsidR="0042392C" w:rsidRPr="00EF30A8">
              <w:rPr>
                <w:rStyle w:val="Lienhypertexte"/>
                <w:noProof/>
              </w:rPr>
              <w:t>4)</w:t>
            </w:r>
            <w:r w:rsidR="0042392C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val="fr-FR" w:eastAsia="fr-FR"/>
              </w:rPr>
              <w:tab/>
            </w:r>
            <w:r w:rsidR="0042392C" w:rsidRPr="00EF30A8">
              <w:rPr>
                <w:rStyle w:val="Lienhypertexte"/>
                <w:noProof/>
              </w:rPr>
              <w:t xml:space="preserve">Benchmarks of functionals for the relative energy between the doublet and the quartet state of </w:t>
            </w:r>
            <w:r w:rsidR="0042392C" w:rsidRPr="00EF30A8">
              <w:rPr>
                <w:rStyle w:val="Lienhypertexte"/>
                <w:b/>
                <w:bCs/>
                <w:noProof/>
              </w:rPr>
              <w:t>1-H</w:t>
            </w:r>
            <w:r w:rsidR="0042392C" w:rsidRPr="00EF30A8">
              <w:rPr>
                <w:rStyle w:val="Lienhypertexte"/>
                <w:b/>
                <w:bCs/>
                <w:noProof/>
                <w:vertAlign w:val="superscript"/>
              </w:rPr>
              <w:t>2+</w:t>
            </w:r>
            <w:r w:rsidR="0042392C">
              <w:rPr>
                <w:noProof/>
                <w:webHidden/>
              </w:rPr>
              <w:tab/>
            </w:r>
            <w:r w:rsidR="0042392C">
              <w:rPr>
                <w:noProof/>
                <w:webHidden/>
              </w:rPr>
              <w:fldChar w:fldCharType="begin"/>
            </w:r>
            <w:r w:rsidR="0042392C">
              <w:rPr>
                <w:noProof/>
                <w:webHidden/>
              </w:rPr>
              <w:instrText xml:space="preserve"> PAGEREF _Toc189216290 \h </w:instrText>
            </w:r>
            <w:r w:rsidR="0042392C">
              <w:rPr>
                <w:noProof/>
                <w:webHidden/>
              </w:rPr>
            </w:r>
            <w:r w:rsidR="0042392C">
              <w:rPr>
                <w:noProof/>
                <w:webHidden/>
              </w:rPr>
              <w:fldChar w:fldCharType="separate"/>
            </w:r>
            <w:r w:rsidR="0042392C">
              <w:rPr>
                <w:noProof/>
                <w:webHidden/>
              </w:rPr>
              <w:t>4</w:t>
            </w:r>
            <w:r w:rsidR="0042392C">
              <w:rPr>
                <w:noProof/>
                <w:webHidden/>
              </w:rPr>
              <w:fldChar w:fldCharType="end"/>
            </w:r>
          </w:hyperlink>
        </w:p>
        <w:p w:rsidR="0042392C" w:rsidRDefault="00FE6DD9">
          <w:pPr>
            <w:pStyle w:val="TM1"/>
            <w:tabs>
              <w:tab w:val="left" w:pos="440"/>
              <w:tab w:val="right" w:leader="dot" w:pos="10195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fr-FR" w:eastAsia="fr-FR"/>
            </w:rPr>
          </w:pPr>
          <w:hyperlink w:anchor="_Toc189216291" w:history="1">
            <w:r w:rsidR="0042392C" w:rsidRPr="00EF30A8">
              <w:rPr>
                <w:rStyle w:val="Lienhypertexte"/>
                <w:noProof/>
              </w:rPr>
              <w:t>5)</w:t>
            </w:r>
            <w:r w:rsidR="0042392C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val="fr-FR" w:eastAsia="fr-FR"/>
              </w:rPr>
              <w:tab/>
            </w:r>
            <w:r w:rsidR="0042392C" w:rsidRPr="00EF30A8">
              <w:rPr>
                <w:rStyle w:val="Lienhypertexte"/>
                <w:noProof/>
              </w:rPr>
              <w:t>Evolution of the β-IBO of the C-H bond of toluene along the IRC</w:t>
            </w:r>
            <w:r w:rsidR="0042392C">
              <w:rPr>
                <w:noProof/>
                <w:webHidden/>
              </w:rPr>
              <w:tab/>
            </w:r>
            <w:r w:rsidR="0042392C">
              <w:rPr>
                <w:noProof/>
                <w:webHidden/>
              </w:rPr>
              <w:fldChar w:fldCharType="begin"/>
            </w:r>
            <w:r w:rsidR="0042392C">
              <w:rPr>
                <w:noProof/>
                <w:webHidden/>
              </w:rPr>
              <w:instrText xml:space="preserve"> PAGEREF _Toc189216291 \h </w:instrText>
            </w:r>
            <w:r w:rsidR="0042392C">
              <w:rPr>
                <w:noProof/>
                <w:webHidden/>
              </w:rPr>
            </w:r>
            <w:r w:rsidR="0042392C">
              <w:rPr>
                <w:noProof/>
                <w:webHidden/>
              </w:rPr>
              <w:fldChar w:fldCharType="separate"/>
            </w:r>
            <w:r w:rsidR="0042392C">
              <w:rPr>
                <w:noProof/>
                <w:webHidden/>
              </w:rPr>
              <w:t>4</w:t>
            </w:r>
            <w:r w:rsidR="0042392C">
              <w:rPr>
                <w:noProof/>
                <w:webHidden/>
              </w:rPr>
              <w:fldChar w:fldCharType="end"/>
            </w:r>
          </w:hyperlink>
        </w:p>
        <w:p w:rsidR="0042392C" w:rsidRDefault="00FE6DD9">
          <w:pPr>
            <w:pStyle w:val="TM1"/>
            <w:tabs>
              <w:tab w:val="left" w:pos="440"/>
              <w:tab w:val="right" w:leader="dot" w:pos="10195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fr-FR" w:eastAsia="fr-FR"/>
            </w:rPr>
          </w:pPr>
          <w:hyperlink w:anchor="_Toc189216292" w:history="1">
            <w:r w:rsidR="0042392C" w:rsidRPr="00EF30A8">
              <w:rPr>
                <w:rStyle w:val="Lienhypertexte"/>
                <w:noProof/>
              </w:rPr>
              <w:t>6)</w:t>
            </w:r>
            <w:r w:rsidR="0042392C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val="fr-FR" w:eastAsia="fr-FR"/>
              </w:rPr>
              <w:tab/>
            </w:r>
            <w:r w:rsidR="0042392C" w:rsidRPr="00EF30A8">
              <w:rPr>
                <w:rStyle w:val="Lienhypertexte"/>
                <w:noProof/>
              </w:rPr>
              <w:t>Optimized geometries (xyz coordinates) of the different complexes studied</w:t>
            </w:r>
            <w:r w:rsidR="0042392C">
              <w:rPr>
                <w:noProof/>
                <w:webHidden/>
              </w:rPr>
              <w:tab/>
            </w:r>
            <w:r w:rsidR="0042392C">
              <w:rPr>
                <w:noProof/>
                <w:webHidden/>
              </w:rPr>
              <w:fldChar w:fldCharType="begin"/>
            </w:r>
            <w:r w:rsidR="0042392C">
              <w:rPr>
                <w:noProof/>
                <w:webHidden/>
              </w:rPr>
              <w:instrText xml:space="preserve"> PAGEREF _Toc189216292 \h </w:instrText>
            </w:r>
            <w:r w:rsidR="0042392C">
              <w:rPr>
                <w:noProof/>
                <w:webHidden/>
              </w:rPr>
            </w:r>
            <w:r w:rsidR="0042392C">
              <w:rPr>
                <w:noProof/>
                <w:webHidden/>
              </w:rPr>
              <w:fldChar w:fldCharType="separate"/>
            </w:r>
            <w:r w:rsidR="0042392C">
              <w:rPr>
                <w:noProof/>
                <w:webHidden/>
              </w:rPr>
              <w:t>5</w:t>
            </w:r>
            <w:r w:rsidR="0042392C">
              <w:rPr>
                <w:noProof/>
                <w:webHidden/>
              </w:rPr>
              <w:fldChar w:fldCharType="end"/>
            </w:r>
          </w:hyperlink>
        </w:p>
        <w:p w:rsidR="00E64FBB" w:rsidRPr="009B038C" w:rsidRDefault="00E64FBB" w:rsidP="00E64FBB">
          <w:pPr>
            <w:sectPr w:rsidR="00E64FBB" w:rsidRPr="009B038C" w:rsidSect="00E64FBB">
              <w:pgSz w:w="11907" w:h="16840" w:code="9"/>
              <w:pgMar w:top="1009" w:right="851" w:bottom="1758" w:left="851" w:header="851" w:footer="1049" w:gutter="0"/>
              <w:cols w:space="1"/>
              <w:titlePg/>
              <w:docGrid w:linePitch="360"/>
            </w:sectPr>
          </w:pPr>
          <w:r>
            <w:rPr>
              <w:b/>
              <w:bCs/>
            </w:rPr>
            <w:fldChar w:fldCharType="end"/>
          </w:r>
        </w:p>
      </w:sdtContent>
    </w:sdt>
    <w:p w:rsidR="00E64FBB" w:rsidRPr="009B038C" w:rsidRDefault="00E64FBB" w:rsidP="00E64FBB">
      <w:pPr>
        <w:sectPr w:rsidR="00E64FBB" w:rsidRPr="009B038C" w:rsidSect="00362B4E">
          <w:type w:val="continuous"/>
          <w:pgSz w:w="11907" w:h="16840" w:code="9"/>
          <w:pgMar w:top="1009" w:right="851" w:bottom="1758" w:left="851" w:header="851" w:footer="1049" w:gutter="0"/>
          <w:cols w:num="2" w:space="1"/>
          <w:titlePg/>
          <w:docGrid w:linePitch="360"/>
        </w:sectPr>
      </w:pPr>
    </w:p>
    <w:p w:rsidR="0042392C" w:rsidRDefault="0042392C" w:rsidP="0042392C">
      <w:pPr>
        <w:pStyle w:val="Titre1"/>
        <w:numPr>
          <w:ilvl w:val="0"/>
          <w:numId w:val="6"/>
        </w:numPr>
        <w:rPr>
          <w:sz w:val="24"/>
          <w:szCs w:val="24"/>
        </w:rPr>
      </w:pPr>
      <w:bookmarkStart w:id="2" w:name="_Toc189216287"/>
      <w:r>
        <w:rPr>
          <w:sz w:val="24"/>
          <w:szCs w:val="24"/>
        </w:rPr>
        <w:lastRenderedPageBreak/>
        <w:t>Calibration of the basis sets and the thresholds associated to the DLPNO-CCSD(T) calculations</w:t>
      </w:r>
      <w:bookmarkEnd w:id="2"/>
    </w:p>
    <w:p w:rsidR="0042392C" w:rsidRPr="00742418" w:rsidRDefault="0042392C" w:rsidP="0042392C"/>
    <w:p w:rsidR="0042392C" w:rsidRDefault="0042392C" w:rsidP="0042392C">
      <w:pPr>
        <w:rPr>
          <w:sz w:val="18"/>
          <w:szCs w:val="18"/>
        </w:rPr>
      </w:pPr>
      <w:r w:rsidRPr="00446336">
        <w:rPr>
          <w:sz w:val="18"/>
          <w:szCs w:val="18"/>
        </w:rPr>
        <w:t xml:space="preserve">This calibration was done </w:t>
      </w:r>
      <w:r>
        <w:rPr>
          <w:sz w:val="18"/>
          <w:szCs w:val="18"/>
        </w:rPr>
        <w:t>in computing the</w:t>
      </w:r>
      <w:r w:rsidRPr="00446336">
        <w:rPr>
          <w:sz w:val="18"/>
          <w:szCs w:val="18"/>
        </w:rPr>
        <w:t xml:space="preserve"> energy </w:t>
      </w:r>
      <w:r>
        <w:rPr>
          <w:sz w:val="18"/>
          <w:szCs w:val="18"/>
        </w:rPr>
        <w:t>of the</w:t>
      </w:r>
      <w:r w:rsidRPr="00446336">
        <w:rPr>
          <w:sz w:val="18"/>
          <w:szCs w:val="18"/>
        </w:rPr>
        <w:t xml:space="preserve"> doublet and the quartet spin state</w:t>
      </w:r>
      <w:r w:rsidR="004D6AED">
        <w:rPr>
          <w:sz w:val="18"/>
          <w:szCs w:val="18"/>
        </w:rPr>
        <w:t>s</w:t>
      </w:r>
      <w:r w:rsidRPr="00446336">
        <w:rPr>
          <w:sz w:val="18"/>
          <w:szCs w:val="18"/>
        </w:rPr>
        <w:t xml:space="preserve"> of </w:t>
      </w:r>
      <w:r w:rsidRPr="00446336">
        <w:rPr>
          <w:b/>
          <w:sz w:val="18"/>
          <w:szCs w:val="18"/>
        </w:rPr>
        <w:t>1</w:t>
      </w:r>
      <w:r w:rsidRPr="00446336">
        <w:rPr>
          <w:b/>
          <w:sz w:val="18"/>
          <w:szCs w:val="18"/>
          <w:vertAlign w:val="superscript"/>
        </w:rPr>
        <w:t>3+</w:t>
      </w:r>
      <w:r>
        <w:rPr>
          <w:sz w:val="18"/>
          <w:szCs w:val="18"/>
        </w:rPr>
        <w:t xml:space="preserve"> using the small model described in Figure 3A of the publication. </w:t>
      </w:r>
      <w:r w:rsidRPr="00446336">
        <w:rPr>
          <w:sz w:val="18"/>
          <w:szCs w:val="18"/>
        </w:rPr>
        <w:t xml:space="preserve"> EPR experiments at 100K</w:t>
      </w:r>
      <w:r>
        <w:rPr>
          <w:sz w:val="18"/>
          <w:szCs w:val="18"/>
        </w:rPr>
        <w:t xml:space="preserve"> have</w:t>
      </w:r>
      <w:r w:rsidRPr="00446336">
        <w:rPr>
          <w:sz w:val="18"/>
          <w:szCs w:val="18"/>
        </w:rPr>
        <w:t xml:space="preserve"> </w:t>
      </w:r>
      <w:r>
        <w:rPr>
          <w:sz w:val="18"/>
          <w:szCs w:val="18"/>
        </w:rPr>
        <w:t>shown</w:t>
      </w:r>
      <w:r w:rsidRPr="00446336">
        <w:rPr>
          <w:sz w:val="18"/>
          <w:szCs w:val="18"/>
        </w:rPr>
        <w:t xml:space="preserve"> the formation of a localized </w:t>
      </w:r>
      <w:r w:rsidRPr="00446336">
        <w:rPr>
          <w:rFonts w:cstheme="minorHAnsi"/>
          <w:bCs/>
          <w:sz w:val="18"/>
          <w:szCs w:val="18"/>
        </w:rPr>
        <w:t xml:space="preserve">mixed-valent </w:t>
      </w:r>
      <w:proofErr w:type="spellStart"/>
      <w:r w:rsidRPr="00446336">
        <w:rPr>
          <w:rFonts w:cstheme="minorHAnsi"/>
          <w:bCs/>
          <w:sz w:val="18"/>
          <w:szCs w:val="18"/>
        </w:rPr>
        <w:t>Cu</w:t>
      </w:r>
      <w:r w:rsidRPr="00446336">
        <w:rPr>
          <w:rFonts w:cstheme="minorHAnsi"/>
          <w:bCs/>
          <w:sz w:val="18"/>
          <w:szCs w:val="18"/>
          <w:vertAlign w:val="superscript"/>
        </w:rPr>
        <w:t>II</w:t>
      </w:r>
      <w:r w:rsidRPr="00446336">
        <w:rPr>
          <w:rFonts w:cstheme="minorHAnsi"/>
          <w:bCs/>
          <w:sz w:val="18"/>
          <w:szCs w:val="18"/>
        </w:rPr>
        <w:t>-Cu</w:t>
      </w:r>
      <w:r w:rsidRPr="00446336">
        <w:rPr>
          <w:rFonts w:cstheme="minorHAnsi"/>
          <w:bCs/>
          <w:sz w:val="18"/>
          <w:szCs w:val="18"/>
          <w:vertAlign w:val="superscript"/>
        </w:rPr>
        <w:t>III</w:t>
      </w:r>
      <w:proofErr w:type="spellEnd"/>
      <w:r w:rsidRPr="00446336">
        <w:rPr>
          <w:rFonts w:cstheme="minorHAnsi"/>
          <w:bCs/>
          <w:sz w:val="18"/>
          <w:szCs w:val="18"/>
        </w:rPr>
        <w:t xml:space="preserve"> species for </w:t>
      </w:r>
      <w:r w:rsidRPr="00446336">
        <w:rPr>
          <w:rFonts w:cstheme="minorHAnsi"/>
          <w:b/>
          <w:bCs/>
          <w:sz w:val="18"/>
          <w:szCs w:val="18"/>
        </w:rPr>
        <w:t>1</w:t>
      </w:r>
      <w:r w:rsidRPr="00446336">
        <w:rPr>
          <w:rFonts w:cstheme="minorHAnsi"/>
          <w:b/>
          <w:bCs/>
          <w:sz w:val="18"/>
          <w:szCs w:val="18"/>
          <w:vertAlign w:val="superscript"/>
        </w:rPr>
        <w:t>3+</w:t>
      </w:r>
      <w:r w:rsidRPr="00446336">
        <w:rPr>
          <w:rFonts w:cstheme="minorHAnsi"/>
          <w:bCs/>
          <w:sz w:val="18"/>
          <w:szCs w:val="18"/>
        </w:rPr>
        <w:t xml:space="preserve"> (</w:t>
      </w:r>
      <w:proofErr w:type="spellStart"/>
      <w:r w:rsidRPr="00446336">
        <w:rPr>
          <w:rFonts w:cstheme="minorHAnsi"/>
          <w:i/>
          <w:iCs/>
          <w:sz w:val="18"/>
          <w:szCs w:val="18"/>
        </w:rPr>
        <w:t>Inorg</w:t>
      </w:r>
      <w:proofErr w:type="spellEnd"/>
      <w:r w:rsidRPr="00446336">
        <w:rPr>
          <w:rFonts w:cstheme="minorHAnsi"/>
          <w:i/>
          <w:iCs/>
          <w:sz w:val="18"/>
          <w:szCs w:val="18"/>
        </w:rPr>
        <w:t>. Chem.</w:t>
      </w:r>
      <w:r w:rsidRPr="00446336">
        <w:rPr>
          <w:rFonts w:cstheme="minorHAnsi"/>
          <w:sz w:val="18"/>
          <w:szCs w:val="18"/>
        </w:rPr>
        <w:t xml:space="preserve"> </w:t>
      </w:r>
      <w:r w:rsidRPr="00446336">
        <w:rPr>
          <w:rFonts w:cstheme="minorHAnsi"/>
          <w:b/>
          <w:sz w:val="18"/>
          <w:szCs w:val="18"/>
        </w:rPr>
        <w:t>2016</w:t>
      </w:r>
      <w:r w:rsidRPr="00446336">
        <w:rPr>
          <w:rFonts w:cstheme="minorHAnsi"/>
          <w:sz w:val="18"/>
          <w:szCs w:val="18"/>
        </w:rPr>
        <w:t xml:space="preserve">, </w:t>
      </w:r>
      <w:r w:rsidRPr="00446336">
        <w:rPr>
          <w:rFonts w:cstheme="minorHAnsi"/>
          <w:bCs/>
          <w:i/>
          <w:sz w:val="18"/>
          <w:szCs w:val="18"/>
        </w:rPr>
        <w:t>55</w:t>
      </w:r>
      <w:r w:rsidRPr="00446336">
        <w:rPr>
          <w:rFonts w:cstheme="minorHAnsi"/>
          <w:sz w:val="18"/>
          <w:szCs w:val="18"/>
        </w:rPr>
        <w:t xml:space="preserve">, 8263) </w:t>
      </w:r>
      <w:r>
        <w:rPr>
          <w:rFonts w:cstheme="minorHAnsi"/>
          <w:sz w:val="18"/>
          <w:szCs w:val="18"/>
        </w:rPr>
        <w:t xml:space="preserve">indicating a </w:t>
      </w:r>
      <w:r w:rsidRPr="00446336">
        <w:rPr>
          <w:rFonts w:cstheme="minorHAnsi"/>
          <w:sz w:val="18"/>
          <w:szCs w:val="18"/>
        </w:rPr>
        <w:t>doublet ground spin state for this reactive species. Three basis sets are tested</w:t>
      </w:r>
      <w:r>
        <w:rPr>
          <w:rFonts w:cstheme="minorHAnsi"/>
          <w:sz w:val="18"/>
          <w:szCs w:val="18"/>
        </w:rPr>
        <w:t>.</w:t>
      </w:r>
      <w:r w:rsidRPr="00446336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T</w:t>
      </w:r>
      <w:r w:rsidRPr="00446336">
        <w:rPr>
          <w:rFonts w:cstheme="minorHAnsi"/>
          <w:sz w:val="18"/>
          <w:szCs w:val="18"/>
        </w:rPr>
        <w:t xml:space="preserve">he basis set used for the </w:t>
      </w:r>
      <w:r>
        <w:rPr>
          <w:rFonts w:cstheme="minorHAnsi"/>
          <w:sz w:val="18"/>
          <w:szCs w:val="18"/>
        </w:rPr>
        <w:t xml:space="preserve">geometry </w:t>
      </w:r>
      <w:r w:rsidRPr="00446336">
        <w:rPr>
          <w:rFonts w:cstheme="minorHAnsi"/>
          <w:sz w:val="18"/>
          <w:szCs w:val="18"/>
        </w:rPr>
        <w:t xml:space="preserve">optimization of </w:t>
      </w:r>
      <w:r w:rsidRPr="00446336">
        <w:rPr>
          <w:rFonts w:cstheme="minorHAnsi"/>
          <w:b/>
          <w:sz w:val="18"/>
          <w:szCs w:val="18"/>
        </w:rPr>
        <w:t>1</w:t>
      </w:r>
      <w:r w:rsidRPr="00446336">
        <w:rPr>
          <w:rFonts w:cstheme="minorHAnsi"/>
          <w:b/>
          <w:sz w:val="18"/>
          <w:szCs w:val="18"/>
          <w:vertAlign w:val="superscript"/>
        </w:rPr>
        <w:t>3+</w:t>
      </w:r>
      <w:r w:rsidRPr="00446336">
        <w:rPr>
          <w:rFonts w:cstheme="minorHAnsi"/>
          <w:sz w:val="18"/>
          <w:szCs w:val="18"/>
        </w:rPr>
        <w:t>, and two larger basis sets. Results are given in the Table S</w:t>
      </w:r>
      <w:r>
        <w:rPr>
          <w:rFonts w:cstheme="minorHAnsi"/>
          <w:sz w:val="18"/>
          <w:szCs w:val="18"/>
        </w:rPr>
        <w:t>1</w:t>
      </w:r>
      <w:r w:rsidRPr="00446336">
        <w:rPr>
          <w:rFonts w:cstheme="minorHAnsi"/>
          <w:sz w:val="18"/>
          <w:szCs w:val="18"/>
        </w:rPr>
        <w:t xml:space="preserve"> and show that the </w:t>
      </w:r>
      <w:r>
        <w:rPr>
          <w:rFonts w:cstheme="minorHAnsi"/>
          <w:sz w:val="18"/>
          <w:szCs w:val="18"/>
        </w:rPr>
        <w:t>c</w:t>
      </w:r>
      <w:r w:rsidRPr="00446336">
        <w:rPr>
          <w:rFonts w:cstheme="minorHAnsi"/>
          <w:sz w:val="18"/>
          <w:szCs w:val="18"/>
        </w:rPr>
        <w:t xml:space="preserve">ombination of the </w:t>
      </w:r>
      <w:r w:rsidRPr="00446336">
        <w:rPr>
          <w:sz w:val="18"/>
          <w:szCs w:val="18"/>
        </w:rPr>
        <w:t>def2-TZVPP basis set for Cu, the def2-TZVP for O, C</w:t>
      </w:r>
      <w:r>
        <w:rPr>
          <w:sz w:val="18"/>
          <w:szCs w:val="18"/>
        </w:rPr>
        <w:t>,</w:t>
      </w:r>
      <w:r w:rsidRPr="00446336">
        <w:rPr>
          <w:sz w:val="18"/>
          <w:szCs w:val="18"/>
        </w:rPr>
        <w:t xml:space="preserve"> N, the def2-SVP for H with the corresponding auxiliary basis set def2-TZVPP/C basis set on Cu, def2-TZVP/C on O, C</w:t>
      </w:r>
      <w:r>
        <w:rPr>
          <w:sz w:val="18"/>
          <w:szCs w:val="18"/>
        </w:rPr>
        <w:t xml:space="preserve">, </w:t>
      </w:r>
      <w:r w:rsidRPr="00446336">
        <w:rPr>
          <w:sz w:val="18"/>
          <w:szCs w:val="18"/>
        </w:rPr>
        <w:t>N, and def2-SVP/C on H</w:t>
      </w:r>
      <w:r>
        <w:rPr>
          <w:sz w:val="18"/>
          <w:szCs w:val="18"/>
        </w:rPr>
        <w:t xml:space="preserve"> and</w:t>
      </w:r>
      <w:r w:rsidRPr="00446336">
        <w:rPr>
          <w:sz w:val="18"/>
          <w:szCs w:val="18"/>
        </w:rPr>
        <w:t xml:space="preserve"> the criteria </w:t>
      </w:r>
      <w:proofErr w:type="spellStart"/>
      <w:r w:rsidRPr="00446336">
        <w:rPr>
          <w:sz w:val="18"/>
          <w:szCs w:val="18"/>
        </w:rPr>
        <w:t>NormalPNO</w:t>
      </w:r>
      <w:proofErr w:type="spellEnd"/>
      <w:r>
        <w:rPr>
          <w:sz w:val="18"/>
          <w:szCs w:val="18"/>
        </w:rPr>
        <w:t xml:space="preserve"> is correct. </w:t>
      </w:r>
    </w:p>
    <w:tbl>
      <w:tblPr>
        <w:tblW w:w="883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8"/>
        <w:gridCol w:w="2551"/>
        <w:gridCol w:w="2462"/>
      </w:tblGrid>
      <w:tr w:rsidR="0042392C" w:rsidRPr="003E1750" w:rsidTr="00730C7A">
        <w:trPr>
          <w:trHeight w:val="373"/>
        </w:trPr>
        <w:tc>
          <w:tcPr>
            <w:tcW w:w="381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Pr="00355884" w:rsidRDefault="0042392C" w:rsidP="00730C7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Pr="00121664" w:rsidRDefault="0042392C" w:rsidP="00730C7A">
            <w:pPr>
              <w:jc w:val="center"/>
              <w:rPr>
                <w:rFonts w:cs="Times"/>
                <w:sz w:val="18"/>
                <w:szCs w:val="18"/>
              </w:rPr>
            </w:pPr>
            <w:r w:rsidRPr="00121664">
              <w:rPr>
                <w:rFonts w:cs="Times"/>
                <w:sz w:val="18"/>
                <w:szCs w:val="18"/>
              </w:rPr>
              <w:t xml:space="preserve">The doublet state geometry of </w:t>
            </w:r>
            <w:r w:rsidRPr="00121664">
              <w:rPr>
                <w:rFonts w:cs="Times"/>
                <w:b/>
                <w:bCs/>
                <w:sz w:val="18"/>
                <w:szCs w:val="18"/>
              </w:rPr>
              <w:t>1</w:t>
            </w:r>
            <w:r w:rsidRPr="00121664">
              <w:rPr>
                <w:rFonts w:cs="Times"/>
                <w:b/>
                <w:bCs/>
                <w:sz w:val="18"/>
                <w:szCs w:val="18"/>
                <w:vertAlign w:val="superscript"/>
              </w:rPr>
              <w:t>3+</w:t>
            </w:r>
          </w:p>
          <w:p w:rsidR="0042392C" w:rsidRPr="00121664" w:rsidRDefault="0042392C" w:rsidP="00730C7A">
            <w:pPr>
              <w:jc w:val="center"/>
              <w:rPr>
                <w:rFonts w:cs="Times"/>
                <w:sz w:val="18"/>
                <w:szCs w:val="18"/>
              </w:rPr>
            </w:pPr>
          </w:p>
        </w:tc>
        <w:tc>
          <w:tcPr>
            <w:tcW w:w="246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Pr="00121664" w:rsidRDefault="0042392C" w:rsidP="00730C7A">
            <w:pPr>
              <w:jc w:val="center"/>
              <w:rPr>
                <w:rFonts w:cs="Times"/>
                <w:sz w:val="18"/>
                <w:szCs w:val="18"/>
              </w:rPr>
            </w:pPr>
            <w:r w:rsidRPr="00121664">
              <w:rPr>
                <w:rFonts w:cs="Times"/>
                <w:sz w:val="18"/>
                <w:szCs w:val="18"/>
              </w:rPr>
              <w:t xml:space="preserve">The quartet state geometry of </w:t>
            </w:r>
            <w:r w:rsidRPr="00121664">
              <w:rPr>
                <w:rFonts w:cs="Times"/>
                <w:b/>
                <w:bCs/>
                <w:sz w:val="18"/>
                <w:szCs w:val="18"/>
              </w:rPr>
              <w:t>1</w:t>
            </w:r>
            <w:r w:rsidRPr="00121664">
              <w:rPr>
                <w:rFonts w:cs="Times"/>
                <w:b/>
                <w:bCs/>
                <w:sz w:val="18"/>
                <w:szCs w:val="18"/>
                <w:vertAlign w:val="superscript"/>
              </w:rPr>
              <w:t>3+</w:t>
            </w:r>
          </w:p>
        </w:tc>
      </w:tr>
      <w:tr w:rsidR="0042392C" w:rsidRPr="00EB3E18" w:rsidTr="00730C7A">
        <w:trPr>
          <w:trHeight w:val="239"/>
        </w:trPr>
        <w:tc>
          <w:tcPr>
            <w:tcW w:w="381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Default="0042392C" w:rsidP="00730C7A">
            <w:pPr>
              <w:spacing w:after="0"/>
              <w:rPr>
                <w:sz w:val="18"/>
                <w:szCs w:val="18"/>
              </w:rPr>
            </w:pPr>
            <w:r w:rsidRPr="003E1750">
              <w:rPr>
                <w:sz w:val="18"/>
                <w:szCs w:val="18"/>
              </w:rPr>
              <w:t xml:space="preserve">Cu def2-TZVP, def2-TZVP/C; </w:t>
            </w:r>
          </w:p>
          <w:p w:rsidR="0042392C" w:rsidRPr="003E1750" w:rsidRDefault="0042392C" w:rsidP="00730C7A">
            <w:pPr>
              <w:spacing w:after="0"/>
              <w:rPr>
                <w:sz w:val="18"/>
                <w:szCs w:val="18"/>
              </w:rPr>
            </w:pPr>
            <w:r w:rsidRPr="003E1750">
              <w:rPr>
                <w:sz w:val="18"/>
                <w:szCs w:val="18"/>
              </w:rPr>
              <w:t xml:space="preserve"> H,</w:t>
            </w:r>
            <w:r>
              <w:rPr>
                <w:sz w:val="18"/>
                <w:szCs w:val="18"/>
              </w:rPr>
              <w:t xml:space="preserve"> </w:t>
            </w:r>
            <w:r w:rsidRPr="003E1750">
              <w:rPr>
                <w:sz w:val="18"/>
                <w:szCs w:val="18"/>
              </w:rPr>
              <w:t>O, C, N def2-SVP,</w:t>
            </w:r>
            <w:r>
              <w:rPr>
                <w:sz w:val="18"/>
                <w:szCs w:val="18"/>
              </w:rPr>
              <w:t xml:space="preserve"> </w:t>
            </w:r>
            <w:r w:rsidRPr="003E1750">
              <w:rPr>
                <w:sz w:val="18"/>
                <w:szCs w:val="18"/>
              </w:rPr>
              <w:t>def2-SVP/C,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446336">
              <w:rPr>
                <w:sz w:val="18"/>
                <w:szCs w:val="18"/>
              </w:rPr>
              <w:t>NormalPN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  <w:p w:rsidR="0042392C" w:rsidRPr="00EB3E18" w:rsidRDefault="0042392C" w:rsidP="00730C7A">
            <w:pP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Pr="00EB3E18" w:rsidRDefault="0042392C" w:rsidP="00730C7A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0.0</w:t>
            </w:r>
          </w:p>
        </w:tc>
        <w:tc>
          <w:tcPr>
            <w:tcW w:w="246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Pr="00EB3E18" w:rsidRDefault="0042392C" w:rsidP="00730C7A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14.3</w:t>
            </w:r>
          </w:p>
        </w:tc>
      </w:tr>
      <w:tr w:rsidR="0042392C" w:rsidRPr="00EB3E18" w:rsidTr="00730C7A">
        <w:trPr>
          <w:trHeight w:val="248"/>
        </w:trPr>
        <w:tc>
          <w:tcPr>
            <w:tcW w:w="381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Default="0042392C" w:rsidP="00730C7A">
            <w:pPr>
              <w:spacing w:after="0"/>
              <w:rPr>
                <w:sz w:val="18"/>
                <w:szCs w:val="18"/>
              </w:rPr>
            </w:pPr>
            <w:r w:rsidRPr="003E1750">
              <w:rPr>
                <w:sz w:val="18"/>
                <w:szCs w:val="18"/>
              </w:rPr>
              <w:t>Cu def2-TZVP</w:t>
            </w:r>
            <w:r>
              <w:rPr>
                <w:sz w:val="18"/>
                <w:szCs w:val="18"/>
              </w:rPr>
              <w:t>P</w:t>
            </w:r>
            <w:r w:rsidRPr="003E1750">
              <w:rPr>
                <w:sz w:val="18"/>
                <w:szCs w:val="18"/>
              </w:rPr>
              <w:t>, def2-TZVP</w:t>
            </w:r>
            <w:r>
              <w:rPr>
                <w:sz w:val="18"/>
                <w:szCs w:val="18"/>
              </w:rPr>
              <w:t>P</w:t>
            </w:r>
            <w:r w:rsidRPr="003E1750">
              <w:rPr>
                <w:sz w:val="18"/>
                <w:szCs w:val="18"/>
              </w:rPr>
              <w:t xml:space="preserve">/C; </w:t>
            </w:r>
          </w:p>
          <w:p w:rsidR="0042392C" w:rsidRDefault="0042392C" w:rsidP="00730C7A">
            <w:pPr>
              <w:spacing w:after="0"/>
              <w:rPr>
                <w:sz w:val="18"/>
                <w:szCs w:val="18"/>
              </w:rPr>
            </w:pPr>
            <w:r w:rsidRPr="003E1750">
              <w:rPr>
                <w:sz w:val="18"/>
                <w:szCs w:val="18"/>
              </w:rPr>
              <w:t xml:space="preserve"> O, C, N def2-</w:t>
            </w:r>
            <w:r>
              <w:rPr>
                <w:sz w:val="18"/>
                <w:szCs w:val="18"/>
              </w:rPr>
              <w:t>TZVP</w:t>
            </w:r>
            <w:r w:rsidRPr="003E1750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3E1750">
              <w:rPr>
                <w:sz w:val="18"/>
                <w:szCs w:val="18"/>
              </w:rPr>
              <w:t>def2-</w:t>
            </w:r>
            <w:r>
              <w:rPr>
                <w:sz w:val="18"/>
                <w:szCs w:val="18"/>
              </w:rPr>
              <w:t>TZ</w:t>
            </w:r>
            <w:r w:rsidRPr="003E1750">
              <w:rPr>
                <w:sz w:val="18"/>
                <w:szCs w:val="18"/>
              </w:rPr>
              <w:t>VP/C,</w:t>
            </w:r>
          </w:p>
          <w:p w:rsidR="0042392C" w:rsidRPr="003E1750" w:rsidRDefault="0042392C" w:rsidP="00730C7A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gramStart"/>
            <w:r w:rsidRPr="003E1750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 ,</w:t>
            </w:r>
            <w:r w:rsidRPr="003E1750">
              <w:rPr>
                <w:sz w:val="18"/>
                <w:szCs w:val="18"/>
              </w:rPr>
              <w:t>def</w:t>
            </w:r>
            <w:proofErr w:type="gramEnd"/>
            <w:r w:rsidRPr="003E1750">
              <w:rPr>
                <w:sz w:val="18"/>
                <w:szCs w:val="18"/>
              </w:rPr>
              <w:t>2-SVP,</w:t>
            </w:r>
            <w:r>
              <w:rPr>
                <w:sz w:val="18"/>
                <w:szCs w:val="18"/>
              </w:rPr>
              <w:t xml:space="preserve"> </w:t>
            </w:r>
            <w:r w:rsidRPr="003E1750">
              <w:rPr>
                <w:sz w:val="18"/>
                <w:szCs w:val="18"/>
              </w:rPr>
              <w:t>def2-SVP/C,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446336">
              <w:rPr>
                <w:sz w:val="18"/>
                <w:szCs w:val="18"/>
              </w:rPr>
              <w:t>NormalPN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  <w:p w:rsidR="0042392C" w:rsidRPr="00EB3E18" w:rsidRDefault="0042392C" w:rsidP="00730C7A">
            <w:pP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Pr="00EB3E18" w:rsidRDefault="0042392C" w:rsidP="00730C7A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EB3E18">
              <w:rPr>
                <w:rFonts w:asciiTheme="minorHAnsi" w:hAnsiTheme="minorHAnsi" w:cstheme="minorHAnsi"/>
                <w:bCs/>
                <w:sz w:val="18"/>
                <w:szCs w:val="18"/>
                <w:lang w:val="fr-FR"/>
              </w:rPr>
              <w:t>0.0</w:t>
            </w:r>
          </w:p>
        </w:tc>
        <w:tc>
          <w:tcPr>
            <w:tcW w:w="246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Pr="00EB3E18" w:rsidRDefault="0042392C" w:rsidP="00730C7A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19.2</w:t>
            </w:r>
          </w:p>
        </w:tc>
      </w:tr>
      <w:tr w:rsidR="0042392C" w:rsidRPr="00EB3E18" w:rsidTr="00730C7A">
        <w:trPr>
          <w:trHeight w:val="248"/>
        </w:trPr>
        <w:tc>
          <w:tcPr>
            <w:tcW w:w="381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2392C" w:rsidRDefault="0042392C" w:rsidP="00730C7A">
            <w:pPr>
              <w:spacing w:after="0"/>
              <w:rPr>
                <w:sz w:val="18"/>
                <w:szCs w:val="18"/>
              </w:rPr>
            </w:pPr>
            <w:r w:rsidRPr="003E1750">
              <w:rPr>
                <w:sz w:val="18"/>
                <w:szCs w:val="18"/>
              </w:rPr>
              <w:t>Cu def2-</w:t>
            </w:r>
            <w:r>
              <w:rPr>
                <w:sz w:val="18"/>
                <w:szCs w:val="18"/>
              </w:rPr>
              <w:t>T</w:t>
            </w:r>
            <w:r w:rsidRPr="003E1750">
              <w:rPr>
                <w:sz w:val="18"/>
                <w:szCs w:val="18"/>
              </w:rPr>
              <w:t>ZVP</w:t>
            </w:r>
            <w:r>
              <w:rPr>
                <w:sz w:val="18"/>
                <w:szCs w:val="18"/>
              </w:rPr>
              <w:t>P</w:t>
            </w:r>
            <w:r w:rsidRPr="003E1750">
              <w:rPr>
                <w:sz w:val="18"/>
                <w:szCs w:val="18"/>
              </w:rPr>
              <w:t>, def2-</w:t>
            </w:r>
            <w:r>
              <w:rPr>
                <w:sz w:val="18"/>
                <w:szCs w:val="18"/>
              </w:rPr>
              <w:t>T</w:t>
            </w:r>
            <w:r w:rsidRPr="003E1750">
              <w:rPr>
                <w:sz w:val="18"/>
                <w:szCs w:val="18"/>
              </w:rPr>
              <w:t>ZVP</w:t>
            </w:r>
            <w:r>
              <w:rPr>
                <w:sz w:val="18"/>
                <w:szCs w:val="18"/>
              </w:rPr>
              <w:t>P</w:t>
            </w:r>
            <w:r w:rsidRPr="003E1750">
              <w:rPr>
                <w:sz w:val="18"/>
                <w:szCs w:val="18"/>
              </w:rPr>
              <w:t xml:space="preserve">/C; </w:t>
            </w:r>
          </w:p>
          <w:p w:rsidR="0042392C" w:rsidRDefault="0042392C" w:rsidP="00730C7A">
            <w:pPr>
              <w:spacing w:after="0"/>
              <w:rPr>
                <w:sz w:val="18"/>
                <w:szCs w:val="18"/>
              </w:rPr>
            </w:pPr>
            <w:r w:rsidRPr="003E1750">
              <w:rPr>
                <w:sz w:val="18"/>
                <w:szCs w:val="18"/>
              </w:rPr>
              <w:t xml:space="preserve"> O, C, N def2-</w:t>
            </w:r>
            <w:r>
              <w:rPr>
                <w:sz w:val="18"/>
                <w:szCs w:val="18"/>
              </w:rPr>
              <w:t>TZVP</w:t>
            </w:r>
            <w:r w:rsidRPr="003E1750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3E1750">
              <w:rPr>
                <w:sz w:val="18"/>
                <w:szCs w:val="18"/>
              </w:rPr>
              <w:t>def2-</w:t>
            </w:r>
            <w:r>
              <w:rPr>
                <w:sz w:val="18"/>
                <w:szCs w:val="18"/>
              </w:rPr>
              <w:t>TZ</w:t>
            </w:r>
            <w:r w:rsidRPr="003E1750">
              <w:rPr>
                <w:sz w:val="18"/>
                <w:szCs w:val="18"/>
              </w:rPr>
              <w:t>VP/C,</w:t>
            </w:r>
          </w:p>
          <w:p w:rsidR="0042392C" w:rsidRPr="0042392C" w:rsidRDefault="0042392C" w:rsidP="0042392C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gramStart"/>
            <w:r w:rsidRPr="003E1750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 ,</w:t>
            </w:r>
            <w:r w:rsidRPr="003E1750">
              <w:rPr>
                <w:sz w:val="18"/>
                <w:szCs w:val="18"/>
              </w:rPr>
              <w:t>def</w:t>
            </w:r>
            <w:proofErr w:type="gramEnd"/>
            <w:r w:rsidRPr="003E1750">
              <w:rPr>
                <w:sz w:val="18"/>
                <w:szCs w:val="18"/>
              </w:rPr>
              <w:t>2-SVP,</w:t>
            </w:r>
            <w:r>
              <w:rPr>
                <w:sz w:val="18"/>
                <w:szCs w:val="18"/>
              </w:rPr>
              <w:t xml:space="preserve"> </w:t>
            </w:r>
            <w:r w:rsidRPr="003E1750">
              <w:rPr>
                <w:sz w:val="18"/>
                <w:szCs w:val="18"/>
              </w:rPr>
              <w:t>def2-SVP/C,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ight</w:t>
            </w:r>
            <w:r w:rsidRPr="00446336">
              <w:rPr>
                <w:sz w:val="18"/>
                <w:szCs w:val="18"/>
              </w:rPr>
              <w:t>PN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2392C" w:rsidRPr="00EB3E18" w:rsidRDefault="0042392C" w:rsidP="00730C7A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EB3E18">
              <w:rPr>
                <w:rFonts w:asciiTheme="minorHAnsi" w:hAnsiTheme="minorHAnsi" w:cstheme="minorHAnsi"/>
                <w:bCs/>
                <w:sz w:val="18"/>
                <w:szCs w:val="18"/>
                <w:lang w:val="fr-FR"/>
              </w:rPr>
              <w:t>0.0</w:t>
            </w:r>
          </w:p>
        </w:tc>
        <w:tc>
          <w:tcPr>
            <w:tcW w:w="246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2392C" w:rsidRPr="00EB3E18" w:rsidRDefault="0042392C" w:rsidP="00730C7A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20.1</w:t>
            </w:r>
          </w:p>
        </w:tc>
      </w:tr>
      <w:tr w:rsidR="0042392C" w:rsidRPr="00EB3E18" w:rsidTr="00730C7A">
        <w:trPr>
          <w:trHeight w:val="248"/>
        </w:trPr>
        <w:tc>
          <w:tcPr>
            <w:tcW w:w="381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2392C" w:rsidRDefault="0042392C" w:rsidP="00730C7A">
            <w:pPr>
              <w:spacing w:after="0"/>
              <w:rPr>
                <w:sz w:val="18"/>
                <w:szCs w:val="18"/>
              </w:rPr>
            </w:pPr>
            <w:r w:rsidRPr="003E1750">
              <w:rPr>
                <w:sz w:val="18"/>
                <w:szCs w:val="18"/>
              </w:rPr>
              <w:t>Cu def2-</w:t>
            </w:r>
            <w:r>
              <w:rPr>
                <w:sz w:val="18"/>
                <w:szCs w:val="18"/>
              </w:rPr>
              <w:t>Q</w:t>
            </w:r>
            <w:r w:rsidRPr="003E1750">
              <w:rPr>
                <w:sz w:val="18"/>
                <w:szCs w:val="18"/>
              </w:rPr>
              <w:t>ZVP</w:t>
            </w:r>
            <w:r>
              <w:rPr>
                <w:sz w:val="18"/>
                <w:szCs w:val="18"/>
              </w:rPr>
              <w:t>P</w:t>
            </w:r>
            <w:r w:rsidRPr="003E1750">
              <w:rPr>
                <w:sz w:val="18"/>
                <w:szCs w:val="18"/>
              </w:rPr>
              <w:t>, def2-</w:t>
            </w:r>
            <w:r>
              <w:rPr>
                <w:sz w:val="18"/>
                <w:szCs w:val="18"/>
              </w:rPr>
              <w:t>Q</w:t>
            </w:r>
            <w:r w:rsidRPr="003E1750">
              <w:rPr>
                <w:sz w:val="18"/>
                <w:szCs w:val="18"/>
              </w:rPr>
              <w:t>ZVP</w:t>
            </w:r>
            <w:r>
              <w:rPr>
                <w:sz w:val="18"/>
                <w:szCs w:val="18"/>
              </w:rPr>
              <w:t>P</w:t>
            </w:r>
            <w:r w:rsidRPr="003E1750">
              <w:rPr>
                <w:sz w:val="18"/>
                <w:szCs w:val="18"/>
              </w:rPr>
              <w:t xml:space="preserve">/C; </w:t>
            </w:r>
          </w:p>
          <w:p w:rsidR="0042392C" w:rsidRDefault="0042392C" w:rsidP="00730C7A">
            <w:pPr>
              <w:spacing w:after="0"/>
              <w:rPr>
                <w:sz w:val="18"/>
                <w:szCs w:val="18"/>
              </w:rPr>
            </w:pPr>
            <w:r w:rsidRPr="003E1750">
              <w:rPr>
                <w:sz w:val="18"/>
                <w:szCs w:val="18"/>
              </w:rPr>
              <w:t xml:space="preserve"> O, C, N def2-</w:t>
            </w:r>
            <w:r>
              <w:rPr>
                <w:sz w:val="18"/>
                <w:szCs w:val="18"/>
              </w:rPr>
              <w:t>TZVP</w:t>
            </w:r>
            <w:r w:rsidRPr="003E1750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3E1750">
              <w:rPr>
                <w:sz w:val="18"/>
                <w:szCs w:val="18"/>
              </w:rPr>
              <w:t>def2-</w:t>
            </w:r>
            <w:r>
              <w:rPr>
                <w:sz w:val="18"/>
                <w:szCs w:val="18"/>
              </w:rPr>
              <w:t>TZ</w:t>
            </w:r>
            <w:r w:rsidRPr="003E1750">
              <w:rPr>
                <w:sz w:val="18"/>
                <w:szCs w:val="18"/>
              </w:rPr>
              <w:t>VP/C,</w:t>
            </w:r>
          </w:p>
          <w:p w:rsidR="0042392C" w:rsidRPr="003E1750" w:rsidRDefault="0042392C" w:rsidP="00730C7A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gramStart"/>
            <w:r w:rsidRPr="003E1750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 ,</w:t>
            </w:r>
            <w:r w:rsidRPr="003E1750">
              <w:rPr>
                <w:sz w:val="18"/>
                <w:szCs w:val="18"/>
              </w:rPr>
              <w:t>def</w:t>
            </w:r>
            <w:proofErr w:type="gramEnd"/>
            <w:r w:rsidRPr="003E1750">
              <w:rPr>
                <w:sz w:val="18"/>
                <w:szCs w:val="18"/>
              </w:rPr>
              <w:t>2-SVP,</w:t>
            </w:r>
            <w:r>
              <w:rPr>
                <w:sz w:val="18"/>
                <w:szCs w:val="18"/>
              </w:rPr>
              <w:t xml:space="preserve"> </w:t>
            </w:r>
            <w:r w:rsidRPr="003E1750">
              <w:rPr>
                <w:sz w:val="18"/>
                <w:szCs w:val="18"/>
              </w:rPr>
              <w:t>def2-SVP/C,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rmal</w:t>
            </w:r>
            <w:r w:rsidRPr="00446336">
              <w:rPr>
                <w:sz w:val="18"/>
                <w:szCs w:val="18"/>
              </w:rPr>
              <w:t>lPN</w:t>
            </w:r>
            <w:r>
              <w:rPr>
                <w:sz w:val="18"/>
                <w:szCs w:val="18"/>
              </w:rPr>
              <w:t>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  <w:p w:rsidR="0042392C" w:rsidRPr="00EB3E18" w:rsidRDefault="0042392C" w:rsidP="00730C7A">
            <w:pP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2392C" w:rsidRPr="00EB3E18" w:rsidRDefault="0042392C" w:rsidP="00730C7A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EB3E18">
              <w:rPr>
                <w:rFonts w:asciiTheme="minorHAnsi" w:hAnsiTheme="minorHAnsi" w:cstheme="minorHAnsi"/>
                <w:bCs/>
                <w:sz w:val="18"/>
                <w:szCs w:val="18"/>
                <w:lang w:val="fr-FR"/>
              </w:rPr>
              <w:t>0.0</w:t>
            </w:r>
          </w:p>
        </w:tc>
        <w:tc>
          <w:tcPr>
            <w:tcW w:w="246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2392C" w:rsidRPr="00EB3E18" w:rsidRDefault="0042392C" w:rsidP="00730C7A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19.3</w:t>
            </w:r>
          </w:p>
        </w:tc>
      </w:tr>
    </w:tbl>
    <w:p w:rsidR="0042392C" w:rsidRDefault="0042392C" w:rsidP="0042392C">
      <w:pPr>
        <w:rPr>
          <w:rFonts w:cstheme="minorHAnsi"/>
          <w:sz w:val="18"/>
          <w:szCs w:val="18"/>
        </w:rPr>
      </w:pPr>
    </w:p>
    <w:p w:rsidR="0042392C" w:rsidRDefault="0042392C" w:rsidP="0042392C">
      <w:pPr>
        <w:rPr>
          <w:sz w:val="18"/>
          <w:szCs w:val="18"/>
        </w:rPr>
      </w:pPr>
      <w:r w:rsidRPr="00EF6810">
        <w:rPr>
          <w:rFonts w:asciiTheme="minorHAnsi" w:hAnsiTheme="minorHAnsi" w:cstheme="minorHAnsi"/>
          <w:sz w:val="18"/>
          <w:szCs w:val="18"/>
        </w:rPr>
        <w:t>Table S</w:t>
      </w:r>
      <w:r>
        <w:rPr>
          <w:rFonts w:asciiTheme="minorHAnsi" w:hAnsiTheme="minorHAnsi" w:cstheme="minorHAnsi"/>
          <w:sz w:val="18"/>
          <w:szCs w:val="18"/>
        </w:rPr>
        <w:t>1:</w:t>
      </w:r>
      <w:r w:rsidRPr="004537CA">
        <w:rPr>
          <w:rFonts w:asciiTheme="minorHAnsi" w:hAnsiTheme="minorHAnsi" w:cstheme="minorHAnsi"/>
          <w:sz w:val="18"/>
          <w:szCs w:val="18"/>
        </w:rPr>
        <w:t xml:space="preserve"> </w:t>
      </w:r>
      <w:r>
        <w:rPr>
          <w:rFonts w:asciiTheme="minorHAnsi" w:hAnsiTheme="minorHAnsi" w:cstheme="minorHAnsi"/>
          <w:sz w:val="18"/>
          <w:szCs w:val="18"/>
        </w:rPr>
        <w:t>Basis sets and thresholds tested for DLPNO-CCSD(T) energy calculations (kcal mol</w:t>
      </w:r>
      <w:r w:rsidRPr="0042392C">
        <w:rPr>
          <w:rFonts w:asciiTheme="minorHAnsi" w:hAnsiTheme="minorHAnsi" w:cstheme="minorHAnsi"/>
          <w:sz w:val="18"/>
          <w:szCs w:val="18"/>
          <w:vertAlign w:val="superscript"/>
        </w:rPr>
        <w:t>-1</w:t>
      </w:r>
      <w:r>
        <w:rPr>
          <w:rFonts w:asciiTheme="minorHAnsi" w:hAnsiTheme="minorHAnsi" w:cstheme="minorHAnsi"/>
          <w:sz w:val="18"/>
          <w:szCs w:val="18"/>
        </w:rPr>
        <w:t xml:space="preserve">) </w:t>
      </w:r>
      <w:r>
        <w:rPr>
          <w:sz w:val="18"/>
          <w:szCs w:val="18"/>
        </w:rPr>
        <w:t>of the</w:t>
      </w:r>
      <w:r w:rsidRPr="00446336">
        <w:rPr>
          <w:sz w:val="18"/>
          <w:szCs w:val="18"/>
        </w:rPr>
        <w:t xml:space="preserve"> doublet and the quartet spin state</w:t>
      </w:r>
      <w:r w:rsidR="004D6AED">
        <w:rPr>
          <w:sz w:val="18"/>
          <w:szCs w:val="18"/>
        </w:rPr>
        <w:t>s</w:t>
      </w:r>
      <w:r w:rsidRPr="00446336">
        <w:rPr>
          <w:sz w:val="18"/>
          <w:szCs w:val="18"/>
        </w:rPr>
        <w:t xml:space="preserve"> of </w:t>
      </w:r>
      <w:r w:rsidRPr="00446336">
        <w:rPr>
          <w:b/>
          <w:sz w:val="18"/>
          <w:szCs w:val="18"/>
        </w:rPr>
        <w:t>1</w:t>
      </w:r>
      <w:r w:rsidRPr="00446336">
        <w:rPr>
          <w:b/>
          <w:sz w:val="18"/>
          <w:szCs w:val="18"/>
          <w:vertAlign w:val="superscript"/>
        </w:rPr>
        <w:t>3+</w:t>
      </w:r>
      <w:r>
        <w:rPr>
          <w:sz w:val="18"/>
          <w:szCs w:val="18"/>
        </w:rPr>
        <w:t xml:space="preserve"> using the small model described in Figure 3A of the publication. </w:t>
      </w:r>
    </w:p>
    <w:p w:rsidR="00017C4F" w:rsidRPr="00017C4F" w:rsidRDefault="00017C4F" w:rsidP="00017C4F"/>
    <w:p w:rsidR="00E64FBB" w:rsidRPr="007F57A1" w:rsidRDefault="00E64FBB" w:rsidP="00E64FBB">
      <w:pPr>
        <w:pStyle w:val="Titre1"/>
        <w:numPr>
          <w:ilvl w:val="0"/>
          <w:numId w:val="6"/>
        </w:numPr>
        <w:rPr>
          <w:sz w:val="24"/>
          <w:szCs w:val="24"/>
        </w:rPr>
      </w:pPr>
      <w:bookmarkStart w:id="3" w:name="_Toc189216288"/>
      <w:proofErr w:type="spellStart"/>
      <w:r>
        <w:rPr>
          <w:sz w:val="24"/>
          <w:szCs w:val="24"/>
        </w:rPr>
        <w:t>Mulliken</w:t>
      </w:r>
      <w:proofErr w:type="spellEnd"/>
      <w:r>
        <w:rPr>
          <w:sz w:val="24"/>
          <w:szCs w:val="24"/>
        </w:rPr>
        <w:t xml:space="preserve"> spin densities</w:t>
      </w:r>
      <w:bookmarkEnd w:id="3"/>
      <w:r>
        <w:rPr>
          <w:sz w:val="24"/>
          <w:szCs w:val="24"/>
        </w:rPr>
        <w:t xml:space="preserve"> </w:t>
      </w:r>
    </w:p>
    <w:p w:rsidR="00E64FBB" w:rsidRDefault="00E64FBB" w:rsidP="00E64FBB"/>
    <w:p w:rsidR="00E64FBB" w:rsidRDefault="00E64FBB" w:rsidP="00E64FBB"/>
    <w:tbl>
      <w:tblPr>
        <w:tblStyle w:val="Tableauple2"/>
        <w:tblW w:w="4943" w:type="pct"/>
        <w:tblLook w:val="04A0" w:firstRow="1" w:lastRow="0" w:firstColumn="1" w:lastColumn="0" w:noHBand="0" w:noVBand="1"/>
      </w:tblPr>
      <w:tblGrid>
        <w:gridCol w:w="2994"/>
        <w:gridCol w:w="1923"/>
        <w:gridCol w:w="2018"/>
        <w:gridCol w:w="2018"/>
      </w:tblGrid>
      <w:tr w:rsidR="00E64FBB" w:rsidTr="00362B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</w:tcPr>
          <w:p w:rsidR="00E64FBB" w:rsidRDefault="00E64FBB" w:rsidP="00362B4E">
            <w:pPr>
              <w:pStyle w:val="Sansinterligne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Mulliken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 xml:space="preserve"> spin densiti</w:t>
            </w:r>
            <w:r w:rsidR="00362B4E">
              <w:rPr>
                <w:b/>
                <w:sz w:val="18"/>
                <w:szCs w:val="18"/>
                <w:lang w:val="en-US"/>
              </w:rPr>
              <w:t>e</w:t>
            </w:r>
            <w:r>
              <w:rPr>
                <w:b/>
                <w:sz w:val="18"/>
                <w:szCs w:val="18"/>
                <w:lang w:val="en-US"/>
              </w:rPr>
              <w:t>s</w:t>
            </w:r>
          </w:p>
        </w:tc>
        <w:tc>
          <w:tcPr>
            <w:tcW w:w="1074" w:type="pct"/>
          </w:tcPr>
          <w:p w:rsidR="00E64FBB" w:rsidRDefault="00E64FBB" w:rsidP="00362B4E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  <w:r w:rsidRPr="00211C05"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+</w:t>
            </w:r>
          </w:p>
          <w:p w:rsidR="00E64FBB" w:rsidRDefault="00E64FBB" w:rsidP="00362B4E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BS/Triplet </w:t>
            </w:r>
          </w:p>
        </w:tc>
        <w:tc>
          <w:tcPr>
            <w:tcW w:w="1127" w:type="pct"/>
          </w:tcPr>
          <w:p w:rsidR="00E64FBB" w:rsidRDefault="00E64FBB" w:rsidP="00362B4E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3+</w:t>
            </w:r>
          </w:p>
          <w:p w:rsidR="00E64FBB" w:rsidRDefault="00E64FBB" w:rsidP="00362B4E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oublet/Quartet</w:t>
            </w:r>
          </w:p>
        </w:tc>
        <w:tc>
          <w:tcPr>
            <w:tcW w:w="1127" w:type="pct"/>
          </w:tcPr>
          <w:p w:rsidR="00E64FBB" w:rsidRDefault="00E64FBB" w:rsidP="00362B4E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-H</w:t>
            </w:r>
            <w:r w:rsidRPr="00211C05">
              <w:rPr>
                <w:b/>
                <w:sz w:val="18"/>
                <w:szCs w:val="18"/>
                <w:vertAlign w:val="superscript"/>
                <w:lang w:val="en-US"/>
              </w:rPr>
              <w:t>2+</w:t>
            </w:r>
          </w:p>
          <w:p w:rsidR="00E64FBB" w:rsidRDefault="00E64FBB" w:rsidP="00362B4E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oublet/Quartet</w:t>
            </w:r>
          </w:p>
        </w:tc>
      </w:tr>
      <w:tr w:rsidR="00E64FBB" w:rsidRPr="001D11B4" w:rsidTr="00362B4E">
        <w:trPr>
          <w:trHeight w:val="2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tcBorders>
              <w:bottom w:val="single" w:sz="4" w:space="0" w:color="auto"/>
            </w:tcBorders>
          </w:tcPr>
          <w:p w:rsidR="00E64FBB" w:rsidRDefault="00E64FBB" w:rsidP="00362B4E">
            <w:pPr>
              <w:pStyle w:val="Sansinterligne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u</w:t>
            </w:r>
          </w:p>
          <w:p w:rsidR="00E64FBB" w:rsidRDefault="00E64FBB" w:rsidP="00362B4E">
            <w:pPr>
              <w:pStyle w:val="Sansinterligne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u’</w:t>
            </w:r>
          </w:p>
          <w:p w:rsidR="00E64FBB" w:rsidRPr="00791FEA" w:rsidRDefault="00E64FBB" w:rsidP="00362B4E">
            <w:pPr>
              <w:pStyle w:val="Sansinterligne"/>
              <w:jc w:val="center"/>
              <w:rPr>
                <w:b/>
                <w:sz w:val="18"/>
                <w:szCs w:val="18"/>
              </w:rPr>
            </w:pPr>
            <w:r w:rsidRPr="00791FEA">
              <w:rPr>
                <w:b/>
                <w:sz w:val="18"/>
                <w:szCs w:val="18"/>
              </w:rPr>
              <w:t>O1</w:t>
            </w:r>
          </w:p>
          <w:p w:rsidR="00E64FBB" w:rsidRPr="00791FEA" w:rsidRDefault="00E64FBB" w:rsidP="00362B4E">
            <w:pPr>
              <w:pStyle w:val="Sansinterligne"/>
              <w:jc w:val="center"/>
              <w:rPr>
                <w:b/>
                <w:sz w:val="18"/>
                <w:szCs w:val="18"/>
              </w:rPr>
            </w:pPr>
            <w:r w:rsidRPr="00791FEA">
              <w:rPr>
                <w:b/>
                <w:sz w:val="18"/>
                <w:szCs w:val="18"/>
              </w:rPr>
              <w:t>N1</w:t>
            </w:r>
          </w:p>
          <w:p w:rsidR="00E64FBB" w:rsidRPr="009B038C" w:rsidRDefault="00E64FBB" w:rsidP="00362B4E">
            <w:pPr>
              <w:pStyle w:val="Sansinterligne"/>
              <w:jc w:val="center"/>
              <w:rPr>
                <w:b/>
                <w:sz w:val="18"/>
                <w:szCs w:val="18"/>
                <w:lang w:val="en-US"/>
              </w:rPr>
            </w:pPr>
            <w:r w:rsidRPr="009B038C">
              <w:rPr>
                <w:b/>
                <w:sz w:val="18"/>
                <w:szCs w:val="18"/>
                <w:lang w:val="en-US"/>
              </w:rPr>
              <w:t>N2</w:t>
            </w:r>
          </w:p>
          <w:p w:rsidR="00E64FBB" w:rsidRPr="009B038C" w:rsidRDefault="00E64FBB" w:rsidP="00362B4E">
            <w:pPr>
              <w:pStyle w:val="Sansinterligne"/>
              <w:jc w:val="center"/>
              <w:rPr>
                <w:b/>
                <w:sz w:val="18"/>
                <w:szCs w:val="18"/>
                <w:lang w:val="en-US"/>
              </w:rPr>
            </w:pPr>
            <w:r w:rsidRPr="009B038C">
              <w:rPr>
                <w:b/>
                <w:sz w:val="18"/>
                <w:szCs w:val="18"/>
                <w:lang w:val="en-US"/>
              </w:rPr>
              <w:t>N3</w:t>
            </w:r>
          </w:p>
          <w:p w:rsidR="00E64FBB" w:rsidRPr="009B038C" w:rsidRDefault="00E64FBB" w:rsidP="00362B4E">
            <w:pPr>
              <w:pStyle w:val="Sansinterligne"/>
              <w:jc w:val="center"/>
              <w:rPr>
                <w:b/>
                <w:sz w:val="18"/>
                <w:szCs w:val="18"/>
                <w:lang w:val="en-US"/>
              </w:rPr>
            </w:pPr>
            <w:r w:rsidRPr="009B038C">
              <w:rPr>
                <w:b/>
                <w:sz w:val="18"/>
                <w:szCs w:val="18"/>
                <w:lang w:val="en-US"/>
              </w:rPr>
              <w:t>O1</w:t>
            </w:r>
            <w:r w:rsidR="009166D0">
              <w:rPr>
                <w:b/>
                <w:sz w:val="18"/>
                <w:szCs w:val="18"/>
                <w:lang w:val="en-US"/>
              </w:rPr>
              <w:t>’</w:t>
            </w:r>
          </w:p>
          <w:p w:rsidR="00E64FBB" w:rsidRPr="009B038C" w:rsidRDefault="00E64FBB" w:rsidP="00362B4E">
            <w:pPr>
              <w:pStyle w:val="Sansinterligne"/>
              <w:jc w:val="center"/>
              <w:rPr>
                <w:b/>
                <w:sz w:val="18"/>
                <w:szCs w:val="18"/>
                <w:lang w:val="en-US"/>
              </w:rPr>
            </w:pPr>
            <w:r w:rsidRPr="009B038C">
              <w:rPr>
                <w:b/>
                <w:sz w:val="18"/>
                <w:szCs w:val="18"/>
                <w:lang w:val="en-US"/>
              </w:rPr>
              <w:t>N1’</w:t>
            </w:r>
          </w:p>
          <w:p w:rsidR="00E64FBB" w:rsidRPr="009B038C" w:rsidRDefault="00E64FBB" w:rsidP="00362B4E">
            <w:pPr>
              <w:pStyle w:val="Sansinterligne"/>
              <w:jc w:val="center"/>
              <w:rPr>
                <w:b/>
                <w:sz w:val="18"/>
                <w:szCs w:val="18"/>
                <w:lang w:val="en-US"/>
              </w:rPr>
            </w:pPr>
            <w:r w:rsidRPr="009B038C">
              <w:rPr>
                <w:b/>
                <w:sz w:val="18"/>
                <w:szCs w:val="18"/>
                <w:lang w:val="en-US"/>
              </w:rPr>
              <w:t>N2’</w:t>
            </w:r>
          </w:p>
          <w:p w:rsidR="00E64FBB" w:rsidRPr="009166D0" w:rsidRDefault="00E64FBB" w:rsidP="00362B4E">
            <w:pPr>
              <w:pStyle w:val="Sansinterligne"/>
              <w:jc w:val="center"/>
              <w:rPr>
                <w:b/>
                <w:sz w:val="18"/>
                <w:szCs w:val="18"/>
                <w:lang w:val="en-US"/>
              </w:rPr>
            </w:pPr>
            <w:r w:rsidRPr="009166D0">
              <w:rPr>
                <w:b/>
                <w:sz w:val="18"/>
                <w:szCs w:val="18"/>
                <w:lang w:val="en-US"/>
              </w:rPr>
              <w:t>N3'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:rsidR="00E64FBB" w:rsidRDefault="00E64FBB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59/0.59</w:t>
            </w:r>
          </w:p>
          <w:p w:rsidR="00E64FBB" w:rsidRDefault="007C6561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-</w:t>
            </w:r>
            <w:r w:rsidR="00E64FBB">
              <w:rPr>
                <w:b/>
                <w:sz w:val="18"/>
                <w:szCs w:val="18"/>
                <w:lang w:val="fr-FR"/>
              </w:rPr>
              <w:t xml:space="preserve">0.59/0.59 </w:t>
            </w:r>
          </w:p>
          <w:p w:rsidR="00E64FBB" w:rsidRDefault="00E64FBB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 xml:space="preserve">0.00/0.22 </w:t>
            </w:r>
          </w:p>
          <w:p w:rsidR="00E64FBB" w:rsidRDefault="00E64FBB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00/0.00</w:t>
            </w:r>
          </w:p>
          <w:p w:rsidR="00E64FBB" w:rsidRDefault="00E64FBB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 xml:space="preserve">0.10/0.10 </w:t>
            </w:r>
          </w:p>
          <w:p w:rsidR="00E64FBB" w:rsidRDefault="00E64FBB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10/0.10 </w:t>
            </w:r>
          </w:p>
          <w:p w:rsidR="00E64FBB" w:rsidRDefault="00E64FBB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 xml:space="preserve">0.00/0.22 </w:t>
            </w:r>
          </w:p>
          <w:p w:rsidR="00E64FBB" w:rsidRDefault="00E64FBB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 xml:space="preserve">0.00/0.00 </w:t>
            </w:r>
          </w:p>
          <w:p w:rsidR="00E64FBB" w:rsidRDefault="007C6561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-</w:t>
            </w:r>
            <w:r w:rsidR="00E64FBB">
              <w:rPr>
                <w:b/>
                <w:sz w:val="18"/>
                <w:szCs w:val="18"/>
                <w:lang w:val="fr-FR"/>
              </w:rPr>
              <w:t xml:space="preserve">0.10/0.10 </w:t>
            </w:r>
          </w:p>
          <w:p w:rsidR="00E64FBB" w:rsidRDefault="007C6561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-</w:t>
            </w:r>
            <w:r w:rsidR="00E64FBB">
              <w:rPr>
                <w:b/>
                <w:sz w:val="18"/>
                <w:szCs w:val="18"/>
                <w:lang w:val="fr-FR"/>
              </w:rPr>
              <w:t xml:space="preserve">0.10/0.10 </w:t>
            </w:r>
          </w:p>
          <w:p w:rsidR="00E64FBB" w:rsidRPr="001D11B4" w:rsidRDefault="00E64FBB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:rsidR="00E64FBB" w:rsidRDefault="007C6561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60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70</w:t>
            </w:r>
          </w:p>
          <w:p w:rsidR="00E64FBB" w:rsidRDefault="007C6561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01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70</w:t>
            </w:r>
          </w:p>
          <w:p w:rsidR="00E64FBB" w:rsidRDefault="007C6561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08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34</w:t>
            </w:r>
          </w:p>
          <w:p w:rsidR="00E64FBB" w:rsidRDefault="007C6561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00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15</w:t>
            </w:r>
          </w:p>
          <w:p w:rsidR="00E64FBB" w:rsidRDefault="007C6561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11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13</w:t>
            </w:r>
          </w:p>
          <w:p w:rsidR="00E64FBB" w:rsidRDefault="007C6561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11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13</w:t>
            </w:r>
          </w:p>
          <w:p w:rsidR="007C6561" w:rsidRDefault="007C6561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08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34</w:t>
            </w:r>
          </w:p>
          <w:p w:rsidR="00E64FBB" w:rsidRDefault="007C6561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00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15</w:t>
            </w:r>
          </w:p>
          <w:p w:rsidR="00E64FBB" w:rsidRDefault="007C6561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00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13</w:t>
            </w:r>
          </w:p>
          <w:p w:rsidR="00E64FBB" w:rsidRPr="001D11B4" w:rsidRDefault="007C6561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00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13</w:t>
            </w: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:rsidR="00E64FBB" w:rsidRDefault="009166D0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60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60</w:t>
            </w:r>
          </w:p>
          <w:p w:rsidR="00E64FBB" w:rsidRDefault="009166D0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-0.10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60</w:t>
            </w:r>
          </w:p>
          <w:p w:rsidR="00E64FBB" w:rsidRDefault="009166D0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05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26</w:t>
            </w:r>
          </w:p>
          <w:p w:rsidR="00E64FBB" w:rsidRDefault="009166D0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01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00</w:t>
            </w:r>
          </w:p>
          <w:p w:rsidR="00E64FBB" w:rsidRDefault="009166D0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10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11</w:t>
            </w:r>
          </w:p>
          <w:p w:rsidR="00E64FBB" w:rsidRDefault="009166D0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08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08</w:t>
            </w:r>
          </w:p>
          <w:p w:rsidR="00E64FBB" w:rsidRDefault="009166D0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32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1.01</w:t>
            </w:r>
          </w:p>
          <w:p w:rsidR="00E64FBB" w:rsidRDefault="009166D0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01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00</w:t>
            </w:r>
          </w:p>
          <w:p w:rsidR="00E64FBB" w:rsidRDefault="009166D0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-0.02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11</w:t>
            </w:r>
          </w:p>
          <w:p w:rsidR="00E64FBB" w:rsidRPr="001D11B4" w:rsidRDefault="009166D0" w:rsidP="00362B4E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-0.02</w:t>
            </w:r>
            <w:r w:rsidR="00E64FBB">
              <w:rPr>
                <w:b/>
                <w:sz w:val="18"/>
                <w:szCs w:val="18"/>
                <w:lang w:val="fr-FR"/>
              </w:rPr>
              <w:t>/</w:t>
            </w:r>
            <w:r>
              <w:rPr>
                <w:b/>
                <w:sz w:val="18"/>
                <w:szCs w:val="18"/>
                <w:lang w:val="fr-FR"/>
              </w:rPr>
              <w:t>0.08</w:t>
            </w:r>
          </w:p>
        </w:tc>
      </w:tr>
    </w:tbl>
    <w:p w:rsidR="00E64FBB" w:rsidRDefault="00E64FBB" w:rsidP="00E64FBB">
      <w:pPr>
        <w:rPr>
          <w:rFonts w:asciiTheme="minorHAnsi" w:hAnsiTheme="minorHAnsi" w:cstheme="minorHAnsi"/>
          <w:sz w:val="18"/>
          <w:szCs w:val="18"/>
        </w:rPr>
      </w:pPr>
    </w:p>
    <w:p w:rsidR="00E64FBB" w:rsidRPr="006359E2" w:rsidRDefault="00E64FBB" w:rsidP="0042392C">
      <w:pPr>
        <w:pStyle w:val="Sansinterligne"/>
        <w:jc w:val="both"/>
        <w:rPr>
          <w:b/>
          <w:sz w:val="18"/>
          <w:szCs w:val="18"/>
          <w:lang w:val="en-US"/>
        </w:rPr>
      </w:pPr>
      <w:r w:rsidRPr="00EF6810">
        <w:rPr>
          <w:rFonts w:cstheme="minorHAnsi"/>
          <w:sz w:val="18"/>
          <w:szCs w:val="18"/>
        </w:rPr>
        <w:t>Table S</w:t>
      </w:r>
      <w:r w:rsidR="0042392C">
        <w:rPr>
          <w:rFonts w:cstheme="minorHAnsi"/>
          <w:sz w:val="18"/>
          <w:szCs w:val="18"/>
        </w:rPr>
        <w:t>2</w:t>
      </w:r>
      <w:r w:rsidRPr="00EF6810">
        <w:rPr>
          <w:rFonts w:cstheme="minorHAnsi"/>
          <w:sz w:val="18"/>
          <w:szCs w:val="18"/>
        </w:rPr>
        <w:t xml:space="preserve">: </w:t>
      </w:r>
      <w:proofErr w:type="spellStart"/>
      <w:r>
        <w:rPr>
          <w:rFonts w:cstheme="minorHAnsi"/>
          <w:sz w:val="18"/>
          <w:szCs w:val="18"/>
        </w:rPr>
        <w:t>Mulliken</w:t>
      </w:r>
      <w:proofErr w:type="spellEnd"/>
      <w:r>
        <w:rPr>
          <w:rFonts w:cstheme="minorHAnsi"/>
          <w:sz w:val="18"/>
          <w:szCs w:val="18"/>
        </w:rPr>
        <w:t xml:space="preserve"> spin densities </w:t>
      </w:r>
      <w:r w:rsidRPr="006359E2">
        <w:rPr>
          <w:rFonts w:cstheme="minorHAnsi"/>
          <w:sz w:val="18"/>
          <w:szCs w:val="18"/>
        </w:rPr>
        <w:t xml:space="preserve">of </w:t>
      </w:r>
      <w:r w:rsidRPr="006359E2">
        <w:rPr>
          <w:sz w:val="18"/>
          <w:szCs w:val="18"/>
          <w:lang w:val="en-US"/>
        </w:rPr>
        <w:t>1</w:t>
      </w:r>
      <w:r w:rsidRPr="006359E2">
        <w:rPr>
          <w:sz w:val="18"/>
          <w:szCs w:val="18"/>
          <w:vertAlign w:val="superscript"/>
          <w:lang w:val="en-US"/>
        </w:rPr>
        <w:t>2+</w:t>
      </w:r>
      <w:r w:rsidRPr="006359E2">
        <w:rPr>
          <w:sz w:val="18"/>
          <w:szCs w:val="18"/>
          <w:lang w:val="en-US"/>
        </w:rPr>
        <w:t>, 1</w:t>
      </w:r>
      <w:r w:rsidRPr="006359E2">
        <w:rPr>
          <w:sz w:val="18"/>
          <w:szCs w:val="18"/>
          <w:vertAlign w:val="superscript"/>
          <w:lang w:val="en-US"/>
        </w:rPr>
        <w:t xml:space="preserve">3+, </w:t>
      </w:r>
      <w:r w:rsidRPr="006359E2">
        <w:rPr>
          <w:sz w:val="18"/>
          <w:szCs w:val="18"/>
          <w:lang w:val="en-US"/>
        </w:rPr>
        <w:t>1-H</w:t>
      </w:r>
      <w:r w:rsidRPr="006359E2">
        <w:rPr>
          <w:sz w:val="18"/>
          <w:szCs w:val="18"/>
          <w:vertAlign w:val="superscript"/>
          <w:lang w:val="en-US"/>
        </w:rPr>
        <w:t>2+</w:t>
      </w:r>
      <w:r>
        <w:rPr>
          <w:sz w:val="18"/>
          <w:szCs w:val="18"/>
          <w:lang w:val="en-US"/>
        </w:rPr>
        <w:t xml:space="preserve">, notations of atoms are given in figure 1. </w:t>
      </w:r>
    </w:p>
    <w:p w:rsidR="00E64FBB" w:rsidRDefault="00E64FBB" w:rsidP="00E64FBB"/>
    <w:p w:rsidR="00E64FBB" w:rsidRPr="00311EC5" w:rsidRDefault="00E64FBB" w:rsidP="00E64FBB"/>
    <w:p w:rsidR="00E64FBB" w:rsidRPr="007F57A1" w:rsidRDefault="00E64FBB" w:rsidP="00E64FBB">
      <w:pPr>
        <w:pStyle w:val="Titre1"/>
        <w:numPr>
          <w:ilvl w:val="0"/>
          <w:numId w:val="6"/>
        </w:numPr>
        <w:rPr>
          <w:sz w:val="24"/>
          <w:szCs w:val="24"/>
        </w:rPr>
      </w:pPr>
      <w:bookmarkStart w:id="4" w:name="_Toc189216289"/>
      <w:r w:rsidRPr="007F57A1">
        <w:rPr>
          <w:sz w:val="24"/>
          <w:szCs w:val="24"/>
        </w:rPr>
        <w:lastRenderedPageBreak/>
        <w:t>The beta highest occupied orbital of 1</w:t>
      </w:r>
      <w:r w:rsidRPr="007F57A1">
        <w:rPr>
          <w:sz w:val="24"/>
          <w:szCs w:val="24"/>
          <w:vertAlign w:val="superscript"/>
        </w:rPr>
        <w:t>2+</w:t>
      </w:r>
      <w:r w:rsidRPr="007F57A1">
        <w:rPr>
          <w:sz w:val="24"/>
          <w:szCs w:val="24"/>
        </w:rPr>
        <w:t>:</w:t>
      </w:r>
      <w:bookmarkEnd w:id="4"/>
      <w:r w:rsidRPr="007F57A1">
        <w:rPr>
          <w:sz w:val="24"/>
          <w:szCs w:val="24"/>
        </w:rPr>
        <w:t xml:space="preserve"> </w:t>
      </w:r>
    </w:p>
    <w:p w:rsidR="00E64FBB" w:rsidRDefault="00E64FBB" w:rsidP="00E64FBB">
      <w:pPr>
        <w:pStyle w:val="Adress"/>
      </w:pPr>
    </w:p>
    <w:p w:rsidR="00E64FBB" w:rsidRDefault="00E64FBB" w:rsidP="00E64FBB">
      <w:pPr>
        <w:pStyle w:val="Adress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1E53442" wp14:editId="1112AF88">
            <wp:simplePos x="0" y="0"/>
            <wp:positionH relativeFrom="margin">
              <wp:posOffset>845185</wp:posOffset>
            </wp:positionH>
            <wp:positionV relativeFrom="paragraph">
              <wp:posOffset>123825</wp:posOffset>
            </wp:positionV>
            <wp:extent cx="3114040" cy="1424305"/>
            <wp:effectExtent l="0" t="0" r="0" b="4445"/>
            <wp:wrapSquare wrapText="bothSides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rbitales-systemes-exp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4962" r="57297" b="66310"/>
                    <a:stretch/>
                  </pic:blipFill>
                  <pic:spPr bwMode="auto">
                    <a:xfrm>
                      <a:off x="0" y="0"/>
                      <a:ext cx="3114040" cy="1424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64FBB" w:rsidRDefault="00E64FBB" w:rsidP="00E64FBB">
      <w:pPr>
        <w:pStyle w:val="Adress"/>
      </w:pPr>
    </w:p>
    <w:p w:rsidR="00E64FBB" w:rsidRDefault="00E64FBB" w:rsidP="00E64FBB">
      <w:pPr>
        <w:pStyle w:val="Adress"/>
      </w:pPr>
    </w:p>
    <w:p w:rsidR="00E64FBB" w:rsidRPr="009160E9" w:rsidRDefault="00E64FBB" w:rsidP="00E64FBB">
      <w:pPr>
        <w:pStyle w:val="Adress"/>
      </w:pPr>
    </w:p>
    <w:p w:rsidR="00E64FBB" w:rsidRPr="009160E9" w:rsidRDefault="00E64FBB" w:rsidP="00E64FBB"/>
    <w:p w:rsidR="00E64FBB" w:rsidRPr="009160E9" w:rsidRDefault="00E64FBB" w:rsidP="00E64FBB"/>
    <w:p w:rsidR="00E64FBB" w:rsidRPr="009160E9" w:rsidRDefault="00E64FBB" w:rsidP="00E64FBB"/>
    <w:p w:rsidR="00E64FBB" w:rsidRPr="009160E9" w:rsidRDefault="00E64FBB" w:rsidP="00E64FBB"/>
    <w:p w:rsidR="00E64FBB" w:rsidRPr="009160E9" w:rsidRDefault="00E64FBB" w:rsidP="00E64FBB">
      <w:pPr>
        <w:rPr>
          <w:rFonts w:asciiTheme="minorHAnsi" w:hAnsiTheme="minorHAnsi" w:cstheme="minorHAnsi"/>
          <w:sz w:val="18"/>
          <w:szCs w:val="18"/>
        </w:rPr>
      </w:pPr>
    </w:p>
    <w:p w:rsidR="00E64FBB" w:rsidRPr="00FB5DE4" w:rsidRDefault="00E64FBB" w:rsidP="00E64FBB">
      <w:pPr>
        <w:rPr>
          <w:rFonts w:asciiTheme="minorHAnsi" w:hAnsiTheme="minorHAnsi" w:cstheme="minorHAnsi"/>
          <w:sz w:val="18"/>
          <w:szCs w:val="18"/>
        </w:rPr>
      </w:pPr>
      <w:r w:rsidRPr="00EF6810">
        <w:rPr>
          <w:rFonts w:asciiTheme="minorHAnsi" w:hAnsiTheme="minorHAnsi" w:cstheme="minorHAnsi"/>
          <w:sz w:val="18"/>
          <w:szCs w:val="18"/>
        </w:rPr>
        <w:t>Figure S1: Schematic representation (</w:t>
      </w:r>
      <w:proofErr w:type="spellStart"/>
      <w:r w:rsidRPr="00EF6810">
        <w:rPr>
          <w:rFonts w:asciiTheme="minorHAnsi" w:hAnsiTheme="minorHAnsi" w:cstheme="minorHAnsi"/>
          <w:sz w:val="18"/>
          <w:szCs w:val="18"/>
        </w:rPr>
        <w:t>isosurface</w:t>
      </w:r>
      <w:proofErr w:type="spellEnd"/>
      <w:r w:rsidRPr="00EF6810">
        <w:rPr>
          <w:rFonts w:asciiTheme="minorHAnsi" w:hAnsiTheme="minorHAnsi" w:cstheme="minorHAnsi"/>
          <w:sz w:val="18"/>
          <w:szCs w:val="18"/>
        </w:rPr>
        <w:t xml:space="preserve"> is equal to +/- 0.04 </w:t>
      </w:r>
      <w:proofErr w:type="spellStart"/>
      <w:proofErr w:type="gramStart"/>
      <w:r w:rsidR="009D16FA">
        <w:rPr>
          <w:rFonts w:asciiTheme="minorHAnsi" w:hAnsiTheme="minorHAnsi" w:cstheme="minorHAnsi"/>
          <w:sz w:val="18"/>
          <w:szCs w:val="18"/>
        </w:rPr>
        <w:t>a.u</w:t>
      </w:r>
      <w:proofErr w:type="spellEnd"/>
      <w:proofErr w:type="gramEnd"/>
      <w:r w:rsidRPr="00EF6810">
        <w:rPr>
          <w:rFonts w:asciiTheme="minorHAnsi" w:hAnsiTheme="minorHAnsi" w:cstheme="minorHAnsi"/>
          <w:sz w:val="18"/>
          <w:szCs w:val="18"/>
        </w:rPr>
        <w:t>) of th</w:t>
      </w:r>
      <w:r>
        <w:rPr>
          <w:rFonts w:asciiTheme="minorHAnsi" w:hAnsiTheme="minorHAnsi" w:cstheme="minorHAnsi"/>
          <w:sz w:val="18"/>
          <w:szCs w:val="18"/>
        </w:rPr>
        <w:t xml:space="preserve">e beta </w:t>
      </w:r>
      <w:r w:rsidRPr="00EF6810">
        <w:rPr>
          <w:rFonts w:asciiTheme="minorHAnsi" w:hAnsiTheme="minorHAnsi" w:cstheme="minorHAnsi"/>
          <w:sz w:val="18"/>
          <w:szCs w:val="18"/>
        </w:rPr>
        <w:t>highest occupied orbital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EF6810">
        <w:rPr>
          <w:rFonts w:asciiTheme="minorHAnsi" w:hAnsiTheme="minorHAnsi" w:cstheme="minorHAnsi"/>
          <w:sz w:val="18"/>
          <w:szCs w:val="18"/>
        </w:rPr>
        <w:t xml:space="preserve">for the broken symmetry </w:t>
      </w:r>
      <w:r w:rsidRPr="00EF6810">
        <w:rPr>
          <w:rFonts w:asciiTheme="minorHAnsi" w:hAnsiTheme="minorHAnsi" w:cstheme="minorHAnsi"/>
          <w:b/>
          <w:sz w:val="18"/>
          <w:szCs w:val="18"/>
        </w:rPr>
        <w:t>1</w:t>
      </w:r>
      <w:r w:rsidRPr="00355884">
        <w:rPr>
          <w:rFonts w:asciiTheme="minorHAnsi" w:hAnsiTheme="minorHAnsi" w:cstheme="minorHAnsi"/>
          <w:b/>
          <w:sz w:val="18"/>
          <w:szCs w:val="18"/>
          <w:vertAlign w:val="superscript"/>
        </w:rPr>
        <w:t>2+</w:t>
      </w:r>
      <w:r>
        <w:rPr>
          <w:rFonts w:asciiTheme="minorHAnsi" w:hAnsiTheme="minorHAnsi" w:cstheme="minorHAnsi"/>
          <w:b/>
          <w:sz w:val="18"/>
          <w:szCs w:val="18"/>
        </w:rPr>
        <w:t xml:space="preserve">, </w:t>
      </w:r>
      <w:r w:rsidRPr="00372BDB">
        <w:rPr>
          <w:rFonts w:asciiTheme="minorHAnsi" w:hAnsiTheme="minorHAnsi" w:cstheme="minorHAnsi"/>
          <w:sz w:val="18"/>
          <w:szCs w:val="18"/>
        </w:rPr>
        <w:t>hydrogen atom</w:t>
      </w:r>
      <w:r>
        <w:rPr>
          <w:rFonts w:asciiTheme="minorHAnsi" w:hAnsiTheme="minorHAnsi" w:cstheme="minorHAnsi"/>
          <w:sz w:val="18"/>
          <w:szCs w:val="18"/>
        </w:rPr>
        <w:t>s</w:t>
      </w:r>
      <w:r w:rsidRPr="00372BDB">
        <w:rPr>
          <w:rFonts w:asciiTheme="minorHAnsi" w:hAnsiTheme="minorHAnsi" w:cstheme="minorHAnsi"/>
          <w:sz w:val="18"/>
          <w:szCs w:val="18"/>
        </w:rPr>
        <w:t xml:space="preserve"> are omitted of the representation</w:t>
      </w:r>
      <w:r>
        <w:rPr>
          <w:rFonts w:asciiTheme="minorHAnsi" w:hAnsiTheme="minorHAnsi" w:cstheme="minorHAnsi"/>
          <w:sz w:val="18"/>
          <w:szCs w:val="18"/>
        </w:rPr>
        <w:t xml:space="preserve">. </w:t>
      </w:r>
    </w:p>
    <w:p w:rsidR="00E64FBB" w:rsidRPr="0042392C" w:rsidRDefault="00E64FBB" w:rsidP="00E64FBB">
      <w:pPr>
        <w:rPr>
          <w:rFonts w:cstheme="majorHAnsi"/>
          <w:szCs w:val="24"/>
        </w:rPr>
      </w:pPr>
      <w:r>
        <w:t xml:space="preserve"> </w:t>
      </w:r>
    </w:p>
    <w:p w:rsidR="0042392C" w:rsidRPr="007F57A1" w:rsidRDefault="0042392C" w:rsidP="0042392C">
      <w:pPr>
        <w:pStyle w:val="Titre1"/>
        <w:numPr>
          <w:ilvl w:val="0"/>
          <w:numId w:val="6"/>
        </w:numPr>
        <w:rPr>
          <w:sz w:val="24"/>
          <w:szCs w:val="24"/>
        </w:rPr>
      </w:pPr>
      <w:bookmarkStart w:id="5" w:name="_Toc189216290"/>
      <w:r w:rsidRPr="007F57A1">
        <w:rPr>
          <w:sz w:val="24"/>
          <w:szCs w:val="24"/>
        </w:rPr>
        <w:t xml:space="preserve">Benchmarks of functionals for the relative energy between the doublet and the quartet state of </w:t>
      </w:r>
      <w:r w:rsidRPr="007F57A1">
        <w:rPr>
          <w:b/>
          <w:bCs/>
          <w:sz w:val="24"/>
          <w:szCs w:val="24"/>
        </w:rPr>
        <w:t>1-H</w:t>
      </w:r>
      <w:r w:rsidRPr="007F57A1">
        <w:rPr>
          <w:b/>
          <w:bCs/>
          <w:sz w:val="24"/>
          <w:szCs w:val="24"/>
          <w:vertAlign w:val="superscript"/>
        </w:rPr>
        <w:t>2+</w:t>
      </w:r>
      <w:bookmarkEnd w:id="5"/>
    </w:p>
    <w:p w:rsidR="0042392C" w:rsidRPr="00EF6810" w:rsidRDefault="0042392C" w:rsidP="0042392C"/>
    <w:tbl>
      <w:tblPr>
        <w:tblW w:w="712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4"/>
        <w:gridCol w:w="1006"/>
        <w:gridCol w:w="1220"/>
        <w:gridCol w:w="1360"/>
      </w:tblGrid>
      <w:tr w:rsidR="0042392C" w:rsidRPr="00EF6810" w:rsidTr="00730C7A">
        <w:trPr>
          <w:trHeight w:val="577"/>
        </w:trPr>
        <w:tc>
          <w:tcPr>
            <w:tcW w:w="353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Pr="00355884" w:rsidRDefault="0042392C" w:rsidP="00730C7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Pr="00EF6810" w:rsidRDefault="0042392C" w:rsidP="00730C7A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EF6810">
              <w:rPr>
                <w:rFonts w:asciiTheme="minorHAnsi" w:hAnsiTheme="minorHAnsi" w:cstheme="minorHAnsi"/>
                <w:b/>
                <w:bCs/>
                <w:sz w:val="18"/>
                <w:szCs w:val="18"/>
                <w:lang w:val="fr-FR"/>
              </w:rPr>
              <w:t>TPSSH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Pr="00EF6810" w:rsidRDefault="0042392C" w:rsidP="00730C7A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EF6810">
              <w:rPr>
                <w:rFonts w:asciiTheme="minorHAnsi" w:hAnsiTheme="minorHAnsi" w:cstheme="minorHAnsi"/>
                <w:b/>
                <w:bCs/>
                <w:sz w:val="18"/>
                <w:szCs w:val="18"/>
                <w:lang w:val="fr-FR"/>
              </w:rPr>
              <w:t>B3LYP</w:t>
            </w:r>
          </w:p>
        </w:tc>
        <w:tc>
          <w:tcPr>
            <w:tcW w:w="1360" w:type="dxa"/>
            <w:shd w:val="clear" w:color="auto" w:fill="FFFFFF" w:themeFill="background1"/>
          </w:tcPr>
          <w:p w:rsidR="0042392C" w:rsidRPr="00EF6810" w:rsidRDefault="0042392C" w:rsidP="00730C7A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EF6810">
              <w:rPr>
                <w:rFonts w:asciiTheme="minorHAnsi" w:hAnsiTheme="minorHAnsi" w:cstheme="minorHAnsi"/>
                <w:b/>
                <w:bCs/>
                <w:sz w:val="18"/>
                <w:szCs w:val="18"/>
                <w:lang w:val="fr-FR"/>
              </w:rPr>
              <w:t>PBE0</w:t>
            </w:r>
          </w:p>
        </w:tc>
      </w:tr>
      <w:tr w:rsidR="0042392C" w:rsidRPr="00EB3E18" w:rsidTr="00730C7A">
        <w:trPr>
          <w:trHeight w:val="371"/>
        </w:trPr>
        <w:tc>
          <w:tcPr>
            <w:tcW w:w="353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Pr="007F57A1" w:rsidRDefault="0042392C" w:rsidP="00730C7A">
            <w:pP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T</w:t>
            </w:r>
            <w:r w:rsidRPr="00EB3E18">
              <w:rPr>
                <w:rFonts w:asciiTheme="minorHAnsi" w:hAnsiTheme="minorHAnsi" w:cstheme="minorHAnsi"/>
                <w:sz w:val="18"/>
                <w:szCs w:val="18"/>
              </w:rPr>
              <w:t xml:space="preserve">he doublet </w:t>
            </w:r>
            <w:r w:rsidR="004D6AED">
              <w:rPr>
                <w:rFonts w:asciiTheme="minorHAnsi" w:hAnsiTheme="minorHAnsi" w:cstheme="minorHAnsi"/>
                <w:sz w:val="18"/>
                <w:szCs w:val="18"/>
              </w:rPr>
              <w:t xml:space="preserve">spin </w:t>
            </w:r>
            <w:r w:rsidRPr="00EB3E18">
              <w:rPr>
                <w:rFonts w:asciiTheme="minorHAnsi" w:hAnsiTheme="minorHAnsi" w:cstheme="minorHAnsi"/>
                <w:sz w:val="18"/>
                <w:szCs w:val="18"/>
              </w:rPr>
              <w:t xml:space="preserve">state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geometry </w:t>
            </w:r>
            <w:r w:rsidRPr="00EB3E18">
              <w:rPr>
                <w:rFonts w:asciiTheme="minorHAnsi" w:hAnsiTheme="minorHAnsi" w:cstheme="minorHAnsi"/>
                <w:sz w:val="18"/>
                <w:szCs w:val="18"/>
              </w:rPr>
              <w:t xml:space="preserve">of </w:t>
            </w:r>
            <w:r>
              <w:rPr>
                <w:b/>
                <w:bCs/>
                <w:sz w:val="18"/>
                <w:szCs w:val="18"/>
              </w:rPr>
              <w:t>1-H</w:t>
            </w:r>
            <w:r w:rsidRPr="007F57A1">
              <w:rPr>
                <w:b/>
                <w:bCs/>
                <w:sz w:val="18"/>
                <w:szCs w:val="18"/>
                <w:vertAlign w:val="superscript"/>
              </w:rPr>
              <w:t>2+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:rsidR="0042392C" w:rsidRPr="00EB3E18" w:rsidRDefault="0042392C" w:rsidP="00730C7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Pr="00EB3E18" w:rsidRDefault="0042392C" w:rsidP="00730C7A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EB3E18">
              <w:rPr>
                <w:rFonts w:asciiTheme="minorHAnsi" w:hAnsiTheme="minorHAnsi" w:cstheme="minorHAnsi"/>
                <w:bCs/>
                <w:sz w:val="18"/>
                <w:szCs w:val="18"/>
                <w:lang w:val="fr-FR"/>
              </w:rPr>
              <w:t>-1.6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Pr="00EB3E18" w:rsidRDefault="0042392C" w:rsidP="00730C7A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EB3E1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2.1</w:t>
            </w:r>
          </w:p>
        </w:tc>
        <w:tc>
          <w:tcPr>
            <w:tcW w:w="1360" w:type="dxa"/>
            <w:shd w:val="clear" w:color="auto" w:fill="FFFFFF" w:themeFill="background1"/>
          </w:tcPr>
          <w:p w:rsidR="0042392C" w:rsidRPr="00EB3E18" w:rsidRDefault="0042392C" w:rsidP="00730C7A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EB3E1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4.5</w:t>
            </w:r>
          </w:p>
        </w:tc>
      </w:tr>
      <w:tr w:rsidR="0042392C" w:rsidRPr="00EB3E18" w:rsidTr="00730C7A">
        <w:trPr>
          <w:trHeight w:val="384"/>
        </w:trPr>
        <w:tc>
          <w:tcPr>
            <w:tcW w:w="353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Pr="00EB3E18" w:rsidRDefault="0042392C" w:rsidP="00730C7A">
            <w:pP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T</w:t>
            </w:r>
            <w:r w:rsidRPr="00EB3E18">
              <w:rPr>
                <w:rFonts w:asciiTheme="minorHAnsi" w:hAnsiTheme="minorHAnsi" w:cstheme="minorHAnsi"/>
                <w:sz w:val="18"/>
                <w:szCs w:val="18"/>
              </w:rPr>
              <w:t xml:space="preserve">he quartet </w:t>
            </w:r>
            <w:r w:rsidR="004D6AED">
              <w:rPr>
                <w:rFonts w:asciiTheme="minorHAnsi" w:hAnsiTheme="minorHAnsi" w:cstheme="minorHAnsi"/>
                <w:sz w:val="18"/>
                <w:szCs w:val="18"/>
              </w:rPr>
              <w:t xml:space="preserve">spin </w:t>
            </w:r>
            <w:r w:rsidRPr="00EB3E18">
              <w:rPr>
                <w:rFonts w:asciiTheme="minorHAnsi" w:hAnsiTheme="minorHAnsi" w:cstheme="minorHAnsi"/>
                <w:sz w:val="18"/>
                <w:szCs w:val="18"/>
              </w:rPr>
              <w:t xml:space="preserve">state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geometry </w:t>
            </w:r>
            <w:r w:rsidRPr="00EB3E18">
              <w:rPr>
                <w:rFonts w:asciiTheme="minorHAnsi" w:hAnsiTheme="minorHAnsi" w:cstheme="minorHAnsi"/>
                <w:sz w:val="18"/>
                <w:szCs w:val="18"/>
              </w:rPr>
              <w:t xml:space="preserve">of </w:t>
            </w:r>
            <w:r>
              <w:rPr>
                <w:b/>
                <w:bCs/>
                <w:sz w:val="18"/>
                <w:szCs w:val="18"/>
              </w:rPr>
              <w:t>1-H</w:t>
            </w:r>
            <w:r w:rsidRPr="007F57A1">
              <w:rPr>
                <w:b/>
                <w:bCs/>
                <w:sz w:val="18"/>
                <w:szCs w:val="18"/>
                <w:vertAlign w:val="superscript"/>
              </w:rPr>
              <w:t>2+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0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Pr="00EB3E18" w:rsidRDefault="0042392C" w:rsidP="00730C7A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EB3E18">
              <w:rPr>
                <w:rFonts w:asciiTheme="minorHAnsi" w:hAnsiTheme="minorHAnsi" w:cstheme="minorHAnsi"/>
                <w:bCs/>
                <w:sz w:val="18"/>
                <w:szCs w:val="18"/>
                <w:lang w:val="fr-FR"/>
              </w:rPr>
              <w:t>0.0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392C" w:rsidRPr="00EB3E18" w:rsidRDefault="0042392C" w:rsidP="00730C7A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EB3E1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0.0</w:t>
            </w:r>
          </w:p>
        </w:tc>
        <w:tc>
          <w:tcPr>
            <w:tcW w:w="1360" w:type="dxa"/>
            <w:shd w:val="clear" w:color="auto" w:fill="FFFFFF" w:themeFill="background1"/>
          </w:tcPr>
          <w:p w:rsidR="0042392C" w:rsidRPr="00EB3E18" w:rsidRDefault="0042392C" w:rsidP="00730C7A">
            <w:pPr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EB3E1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0.0</w:t>
            </w:r>
          </w:p>
        </w:tc>
      </w:tr>
    </w:tbl>
    <w:p w:rsidR="0042392C" w:rsidRPr="00EB3E18" w:rsidRDefault="0042392C" w:rsidP="0042392C">
      <w:pPr>
        <w:rPr>
          <w:rFonts w:asciiTheme="minorHAnsi" w:hAnsiTheme="minorHAnsi" w:cstheme="minorHAnsi"/>
          <w:sz w:val="18"/>
          <w:szCs w:val="18"/>
        </w:rPr>
      </w:pPr>
    </w:p>
    <w:p w:rsidR="003114A1" w:rsidRPr="0042392C" w:rsidRDefault="0042392C" w:rsidP="00E64FBB">
      <w:pPr>
        <w:rPr>
          <w:rFonts w:asciiTheme="minorHAnsi" w:hAnsiTheme="minorHAnsi" w:cstheme="minorHAnsi"/>
          <w:bCs/>
          <w:sz w:val="18"/>
          <w:szCs w:val="18"/>
        </w:rPr>
      </w:pPr>
      <w:r w:rsidRPr="00EF6810">
        <w:rPr>
          <w:rFonts w:asciiTheme="minorHAnsi" w:hAnsiTheme="minorHAnsi" w:cstheme="minorHAnsi"/>
          <w:sz w:val="18"/>
          <w:szCs w:val="18"/>
        </w:rPr>
        <w:t>Table S</w:t>
      </w:r>
      <w:r>
        <w:rPr>
          <w:rFonts w:asciiTheme="minorHAnsi" w:hAnsiTheme="minorHAnsi" w:cstheme="minorHAnsi"/>
          <w:sz w:val="18"/>
          <w:szCs w:val="18"/>
        </w:rPr>
        <w:t>3</w:t>
      </w:r>
      <w:r w:rsidRPr="00EF6810">
        <w:rPr>
          <w:rFonts w:asciiTheme="minorHAnsi" w:hAnsiTheme="minorHAnsi" w:cstheme="minorHAnsi"/>
          <w:sz w:val="18"/>
          <w:szCs w:val="18"/>
        </w:rPr>
        <w:t xml:space="preserve">: </w:t>
      </w:r>
      <w:r w:rsidRPr="00EF6810">
        <w:rPr>
          <w:rFonts w:asciiTheme="minorHAnsi" w:hAnsiTheme="minorHAnsi" w:cstheme="minorHAnsi"/>
          <w:sz w:val="18"/>
          <w:szCs w:val="18"/>
          <w:lang w:val="en-GB"/>
        </w:rPr>
        <w:t xml:space="preserve">Single point energies computed with </w:t>
      </w:r>
      <w:r>
        <w:rPr>
          <w:rFonts w:asciiTheme="minorHAnsi" w:hAnsiTheme="minorHAnsi" w:cstheme="minorHAnsi"/>
          <w:sz w:val="18"/>
          <w:szCs w:val="18"/>
          <w:lang w:val="en-GB"/>
        </w:rPr>
        <w:t>three hybrid</w:t>
      </w:r>
      <w:r w:rsidRPr="00EF6810">
        <w:rPr>
          <w:rFonts w:asciiTheme="minorHAnsi" w:hAnsiTheme="minorHAnsi" w:cstheme="minorHAnsi"/>
          <w:sz w:val="18"/>
          <w:szCs w:val="18"/>
          <w:lang w:val="en-GB"/>
        </w:rPr>
        <w:t xml:space="preserve"> functionals and the def2-TZVP basis set for all atoms taking the quartet </w:t>
      </w:r>
      <w:r w:rsidR="004D6AED">
        <w:rPr>
          <w:rFonts w:asciiTheme="minorHAnsi" w:hAnsiTheme="minorHAnsi" w:cstheme="minorHAnsi"/>
          <w:sz w:val="18"/>
          <w:szCs w:val="18"/>
          <w:lang w:val="en-GB"/>
        </w:rPr>
        <w:t xml:space="preserve">spin </w:t>
      </w:r>
      <w:r w:rsidRPr="00EF6810">
        <w:rPr>
          <w:rFonts w:asciiTheme="minorHAnsi" w:hAnsiTheme="minorHAnsi" w:cstheme="minorHAnsi"/>
          <w:sz w:val="18"/>
          <w:szCs w:val="18"/>
          <w:lang w:val="en-GB"/>
        </w:rPr>
        <w:t>state as a reference (kcal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 </w:t>
      </w:r>
      <w:r w:rsidRPr="00EF6810">
        <w:rPr>
          <w:rFonts w:asciiTheme="minorHAnsi" w:hAnsiTheme="minorHAnsi" w:cstheme="minorHAnsi"/>
          <w:sz w:val="18"/>
          <w:szCs w:val="18"/>
          <w:lang w:val="en-GB"/>
        </w:rPr>
        <w:t>mol</w:t>
      </w:r>
      <w:r w:rsidRPr="00BD38F8">
        <w:rPr>
          <w:rFonts w:asciiTheme="minorHAnsi" w:hAnsiTheme="minorHAnsi" w:cstheme="minorHAnsi"/>
          <w:sz w:val="18"/>
          <w:szCs w:val="18"/>
          <w:vertAlign w:val="superscript"/>
          <w:lang w:val="en-GB"/>
        </w:rPr>
        <w:t>-1</w:t>
      </w:r>
      <w:r w:rsidRPr="00EF6810">
        <w:rPr>
          <w:rFonts w:asciiTheme="minorHAnsi" w:hAnsiTheme="minorHAnsi" w:cstheme="minorHAnsi"/>
          <w:sz w:val="18"/>
          <w:szCs w:val="18"/>
          <w:lang w:val="en-GB"/>
        </w:rPr>
        <w:t xml:space="preserve">). Geometries are optimized using </w:t>
      </w:r>
      <w:r w:rsidRPr="00EF6810">
        <w:rPr>
          <w:rFonts w:asciiTheme="minorHAnsi" w:hAnsiTheme="minorHAnsi" w:cstheme="minorHAnsi"/>
          <w:bCs/>
          <w:sz w:val="18"/>
          <w:szCs w:val="18"/>
        </w:rPr>
        <w:t>the functional TPSSH, the def2-TZVP basis set on copper atom and the def2-SVP on the remaining atoms.</w:t>
      </w:r>
    </w:p>
    <w:p w:rsidR="00E64FBB" w:rsidRPr="00FB5DE4" w:rsidRDefault="00E64FBB" w:rsidP="00E64FBB"/>
    <w:p w:rsidR="00E64FBB" w:rsidRDefault="00E64FBB" w:rsidP="00E64FBB">
      <w:pPr>
        <w:pStyle w:val="Titre1"/>
        <w:numPr>
          <w:ilvl w:val="0"/>
          <w:numId w:val="6"/>
        </w:numPr>
        <w:rPr>
          <w:sz w:val="24"/>
          <w:szCs w:val="24"/>
        </w:rPr>
      </w:pPr>
      <w:bookmarkStart w:id="6" w:name="_Toc189216291"/>
      <w:r w:rsidRPr="007F57A1">
        <w:rPr>
          <w:rFonts w:asciiTheme="minorHAnsi" w:hAnsiTheme="minorHAnsi"/>
          <w:sz w:val="24"/>
          <w:szCs w:val="24"/>
        </w:rPr>
        <w:t xml:space="preserve">Evolution </w:t>
      </w:r>
      <w:r w:rsidRPr="007F57A1">
        <w:rPr>
          <w:sz w:val="24"/>
          <w:szCs w:val="24"/>
        </w:rPr>
        <w:t>of the β-IBO of the C-H bond of toluene along the IRC</w:t>
      </w:r>
      <w:bookmarkEnd w:id="6"/>
    </w:p>
    <w:p w:rsidR="003114A1" w:rsidRPr="003114A1" w:rsidRDefault="003114A1" w:rsidP="003114A1"/>
    <w:p w:rsidR="00E64FBB" w:rsidRDefault="00E64FBB" w:rsidP="00E64FBB">
      <w:pPr>
        <w:jc w:val="center"/>
        <w:rPr>
          <w:rFonts w:asciiTheme="minorHAnsi" w:hAnsiTheme="minorHAnsi" w:cstheme="minorHAnsi"/>
          <w:b/>
          <w:sz w:val="18"/>
          <w:szCs w:val="18"/>
        </w:rPr>
      </w:pPr>
      <w:r>
        <w:rPr>
          <w:rFonts w:asciiTheme="minorHAnsi" w:hAnsiTheme="minorHAnsi" w:cstheme="minorHAnsi"/>
          <w:b/>
          <w:noProof/>
          <w:sz w:val="18"/>
          <w:szCs w:val="18"/>
        </w:rPr>
        <w:drawing>
          <wp:inline distT="0" distB="0" distL="0" distR="0" wp14:anchorId="14E4A8EF" wp14:editId="233198F7">
            <wp:extent cx="5727765" cy="1966802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719" cy="19836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14A1" w:rsidRPr="0042392C" w:rsidRDefault="00E64FBB" w:rsidP="00E64FBB">
      <w:pPr>
        <w:rPr>
          <w:rFonts w:cstheme="minorHAnsi"/>
          <w:sz w:val="18"/>
          <w:szCs w:val="18"/>
        </w:rPr>
      </w:pPr>
      <w:r w:rsidRPr="00E65E10">
        <w:rPr>
          <w:rFonts w:asciiTheme="minorHAnsi" w:hAnsiTheme="minorHAnsi" w:cstheme="minorHAnsi"/>
          <w:sz w:val="18"/>
          <w:szCs w:val="18"/>
        </w:rPr>
        <w:t>Figure S2:</w:t>
      </w:r>
      <w:r>
        <w:rPr>
          <w:rFonts w:asciiTheme="minorHAnsi" w:hAnsiTheme="minorHAnsi" w:cstheme="minorHAnsi"/>
          <w:b/>
          <w:sz w:val="18"/>
          <w:szCs w:val="18"/>
        </w:rPr>
        <w:t xml:space="preserve"> </w:t>
      </w:r>
      <w:r w:rsidRPr="00E65E10">
        <w:rPr>
          <w:rFonts w:asciiTheme="minorHAnsi" w:hAnsiTheme="minorHAnsi" w:cstheme="minorHAnsi"/>
          <w:sz w:val="18"/>
          <w:szCs w:val="18"/>
        </w:rPr>
        <w:t xml:space="preserve">Evolution </w:t>
      </w:r>
      <w:r>
        <w:rPr>
          <w:rFonts w:cstheme="minorHAnsi"/>
          <w:sz w:val="18"/>
          <w:szCs w:val="18"/>
        </w:rPr>
        <w:t xml:space="preserve">of the </w:t>
      </w:r>
      <w:r w:rsidRPr="0006708E">
        <w:rPr>
          <w:rFonts w:cstheme="minorHAnsi"/>
          <w:sz w:val="18"/>
          <w:szCs w:val="18"/>
        </w:rPr>
        <w:t>β</w:t>
      </w:r>
      <w:r>
        <w:rPr>
          <w:rFonts w:cstheme="minorHAnsi"/>
          <w:sz w:val="18"/>
          <w:szCs w:val="18"/>
        </w:rPr>
        <w:t>-</w:t>
      </w:r>
      <w:r w:rsidRPr="00C23B0C">
        <w:rPr>
          <w:rFonts w:cstheme="minorHAnsi"/>
          <w:sz w:val="18"/>
          <w:szCs w:val="18"/>
        </w:rPr>
        <w:t>IBO</w:t>
      </w:r>
      <w:r>
        <w:rPr>
          <w:rFonts w:cstheme="minorHAnsi"/>
          <w:sz w:val="18"/>
          <w:szCs w:val="18"/>
        </w:rPr>
        <w:t xml:space="preserve"> of the C-H bond of toluene along the IRC associated to the </w:t>
      </w:r>
      <w:r w:rsidRPr="00E0121F">
        <w:rPr>
          <w:rFonts w:cstheme="minorHAnsi"/>
          <w:b/>
          <w:sz w:val="18"/>
          <w:szCs w:val="18"/>
        </w:rPr>
        <w:t>TS-1</w:t>
      </w:r>
      <w:r w:rsidRPr="00E0121F">
        <w:rPr>
          <w:rFonts w:cstheme="minorHAnsi"/>
          <w:b/>
          <w:sz w:val="18"/>
          <w:szCs w:val="18"/>
          <w:vertAlign w:val="superscript"/>
        </w:rPr>
        <w:t>3+</w:t>
      </w:r>
      <w:r w:rsidRPr="00E0121F">
        <w:rPr>
          <w:rFonts w:cstheme="minorHAnsi"/>
          <w:sz w:val="18"/>
          <w:szCs w:val="18"/>
          <w:vertAlign w:val="superscript"/>
        </w:rPr>
        <w:t xml:space="preserve"> </w:t>
      </w:r>
      <w:r>
        <w:rPr>
          <w:rFonts w:cstheme="minorHAnsi"/>
          <w:sz w:val="18"/>
          <w:szCs w:val="18"/>
        </w:rPr>
        <w:t xml:space="preserve">between </w:t>
      </w:r>
      <w:r w:rsidRPr="00E0121F">
        <w:rPr>
          <w:rFonts w:cstheme="minorHAnsi"/>
          <w:b/>
          <w:sz w:val="18"/>
          <w:szCs w:val="18"/>
        </w:rPr>
        <w:t>1</w:t>
      </w:r>
      <w:r w:rsidRPr="00E0121F">
        <w:rPr>
          <w:rFonts w:cstheme="minorHAnsi"/>
          <w:b/>
          <w:sz w:val="18"/>
          <w:szCs w:val="18"/>
          <w:vertAlign w:val="superscript"/>
        </w:rPr>
        <w:t>3+</w:t>
      </w:r>
      <w:r>
        <w:rPr>
          <w:rFonts w:cstheme="minorHAnsi"/>
          <w:sz w:val="18"/>
          <w:szCs w:val="18"/>
        </w:rPr>
        <w:t xml:space="preserve"> and toluene.</w:t>
      </w:r>
    </w:p>
    <w:p w:rsidR="00D87ED3" w:rsidRPr="00446336" w:rsidRDefault="00D87ED3" w:rsidP="003114A1">
      <w:pPr>
        <w:spacing w:after="160" w:line="259" w:lineRule="auto"/>
        <w:jc w:val="left"/>
        <w:rPr>
          <w:rFonts w:cstheme="minorHAnsi"/>
          <w:sz w:val="18"/>
          <w:szCs w:val="18"/>
        </w:rPr>
      </w:pPr>
    </w:p>
    <w:p w:rsidR="00E64FBB" w:rsidRDefault="00E64FBB" w:rsidP="00E64FBB">
      <w:pPr>
        <w:pStyle w:val="Titre1"/>
        <w:numPr>
          <w:ilvl w:val="0"/>
          <w:numId w:val="6"/>
        </w:numPr>
        <w:rPr>
          <w:sz w:val="24"/>
          <w:szCs w:val="24"/>
        </w:rPr>
      </w:pPr>
      <w:bookmarkStart w:id="7" w:name="_Toc189216292"/>
      <w:r w:rsidRPr="00676229">
        <w:rPr>
          <w:sz w:val="24"/>
          <w:szCs w:val="24"/>
        </w:rPr>
        <w:lastRenderedPageBreak/>
        <w:t>Optimized geometries (</w:t>
      </w:r>
      <w:proofErr w:type="spellStart"/>
      <w:r w:rsidRPr="00676229">
        <w:rPr>
          <w:sz w:val="24"/>
          <w:szCs w:val="24"/>
        </w:rPr>
        <w:t>xyz</w:t>
      </w:r>
      <w:proofErr w:type="spellEnd"/>
      <w:r w:rsidRPr="00676229">
        <w:rPr>
          <w:sz w:val="24"/>
          <w:szCs w:val="24"/>
        </w:rPr>
        <w:t xml:space="preserve"> coordinates) of the different complexes studied</w:t>
      </w:r>
      <w:bookmarkEnd w:id="7"/>
      <w:r w:rsidRPr="00676229">
        <w:rPr>
          <w:sz w:val="24"/>
          <w:szCs w:val="24"/>
        </w:rPr>
        <w:t xml:space="preserve"> </w:t>
      </w:r>
    </w:p>
    <w:p w:rsidR="003114A1" w:rsidRPr="003114A1" w:rsidRDefault="003114A1" w:rsidP="003114A1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64FBB" w:rsidTr="00362B4E">
        <w:tc>
          <w:tcPr>
            <w:tcW w:w="4531" w:type="dxa"/>
          </w:tcPr>
          <w:p w:rsidR="00E64FBB" w:rsidRDefault="00E64FBB" w:rsidP="00362B4E">
            <w:pPr>
              <w:pStyle w:val="Paragraphedeliste"/>
              <w:spacing w:after="0"/>
              <w:ind w:left="360"/>
              <w:jc w:val="center"/>
            </w:pPr>
            <w:r>
              <w:t>BS 1</w:t>
            </w:r>
            <w:r w:rsidRPr="000F44C1">
              <w:rPr>
                <w:vertAlign w:val="superscript"/>
              </w:rPr>
              <w:t>2+</w:t>
            </w:r>
          </w:p>
        </w:tc>
        <w:tc>
          <w:tcPr>
            <w:tcW w:w="4531" w:type="dxa"/>
          </w:tcPr>
          <w:p w:rsidR="00E64FBB" w:rsidRDefault="00E64FBB" w:rsidP="00362B4E">
            <w:pPr>
              <w:jc w:val="center"/>
            </w:pPr>
            <w:r>
              <w:t>TS 1</w:t>
            </w:r>
            <w:r w:rsidRPr="000F44C1">
              <w:rPr>
                <w:vertAlign w:val="superscript"/>
              </w:rPr>
              <w:t>2+</w:t>
            </w:r>
          </w:p>
        </w:tc>
      </w:tr>
      <w:tr w:rsidR="00E64FBB" w:rsidTr="00362B4E">
        <w:tc>
          <w:tcPr>
            <w:tcW w:w="4531" w:type="dxa"/>
          </w:tcPr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1         29          0       -1.388439    0.003475   -1.088680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2         29          0        1.388101    0.001921   -1.088805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3          8           0       -0.000914   -1.273133   -1.647166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4          8           0        0.000529    1.281182   -1.640970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5          7           0       -2.804947   -1.391576   -0.885599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6          7           0       -1.174073   -0.001175    1.172421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7          7           0       -2.803382    1.399196   -0.880015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8          7           0        2.803028   -1.394756   -0.886008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9          7           0        2.804653    1.396023   -0.880089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10          7           0        1.173923   -0.002595    1.172318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11          6           0       -4.704767    2.257639    0.257473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12          6           0       -2.406561   -0.004836    3.237232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13          6           0       -2.338428   -0.001830    1.816013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14          6           0        3.761613   -3.463673   -1.615790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15          6           0       -1.243889   -0.007227    3.970763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16          6           0        0.000015   -0.006588    3.299699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17          6           0       -3.726440    1.266748    0.092547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18          6           0        2.406586   -0.008029    3.237021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19          6           0        1.243976   -0.008955    3.970653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20          6           0       -0.000045   -0.003399    1.872511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21          6           0       -4.878848   -0.000599    1.933926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22          6           0        2.813584    2.457697   -1.706452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23          6           0        3.665862   -0.003789    0.985077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24          6           0       -2.813980   -2.449908   -1.716242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25          6           0       -2.811185    2.460768   -1.706521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26          6           0        2.338333   -0.004743    1.815808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27          6           0       -4.725515   -3.355405   -0.608150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28          6           0       -4.706947   -2.252641    0.248915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29          6           0       -3.765935   -3.459498   -1.615035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30          6           0       -3.727732   -1.262033    0.087631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31          6           0        4.878760   -0.006506    1.933504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32          6           0        3.727639    1.262414    0.092383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33          6           0        3.726051   -1.266366    0.087149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34          6           0       -4.722098    3.363748   -0.595304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35          6           0        4.707091    2.252185    0.257372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36          6           0       -3.666028    0.000588    0.985397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37          6           0       -3.762184    3.470874   -1.601558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38          6           0        4.721412   -3.360775   -0.608992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39          6           0        4.704170   -2.258093    0.248205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40          6           0        2.810786   -2.452996   -1.716780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41          6           0        3.765727    3.466719   -1.601429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42          6           0        4.725597    3.358386   -0.595263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43          1           0       -0.001295   -2.057626   -1.074294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44          1           0        0.000963    2.062835   -1.064224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45          1           0       -5.455202    2.180073    1.039795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46          1           0       -3.361350   -0.005327    3.754183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47          1           0        3.741818   -4.305196   -2.308905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48          1           0       -1.270017   -0.009600    5.062171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49          1           0        3.361419   -0.009847    3.753888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50          1           0        1.270197   -0.011495    5.062058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51          1           0       -4.875704    0.884680    2.581535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52          1           0       -4.876551   -0.888266    2.578237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53          1           0       -5.813669    0.000895    1.358609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54          1           0        2.021386    2.481381   -2.457068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55          1           0       -2.022026   -2.470439   -2.467210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56          1           0       -2.019009    2.483461   -2.457191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57          1           0       -5.490211   -4.124507   -0.484266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58          1           0       -5.457143   -2.177417    1.031700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59          1           0       -3.747162   -4.301127   -2.308050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60          1           0        4.875529   -0.894313    2.577623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61          1           0        4.876650    0.878634    2.581300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62          1           0        5.813533   -0.005931    1.358109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63          1           0       -5.486086    4.133094   -0.468594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64          1           0        5.457492    2.173664    1.039629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65          1           0       -3.742453    4.315208   -2.291246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66          1           0        5.485260   -4.130746   -0.485273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67          1           0        5.454537   -2.183816    1.030921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68          1           0        2.018726   -2.472544   -2.467663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69          1           0        3.746894    4.311166   -2.291001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>70          1           0        5.490456    4.126860   -0.468516</w:t>
            </w:r>
          </w:p>
        </w:tc>
        <w:tc>
          <w:tcPr>
            <w:tcW w:w="4531" w:type="dxa"/>
          </w:tcPr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      1         29           0       -1.388410    0.003480   -1.088128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 2         29           0        1.388072    0.001928   -1.088253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 3          8           0       -0.000913   -1.272142   -1.647557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 4          8           0        0.000528    1.280209   -1.641359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 5          7           0       -2.804547   -1.392234   -0.885257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 6          7           0       -1.174023   -0.001165    1.172417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 7          7           0       -2.802982    1.399860   -0.879673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 8          7           0        2.802628   -1.395412   -0.885669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 9          7           0        2.804254    1.396688   -0.879745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10          7           0        1.173873   -0.002586    1.172314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11          6           0       -4.705345    2.257246    0.257128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12          6           0       -2.406562   -0.004840    3.237170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13          6           0       -2.338434   -0.001824    1.815943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14          6           0        3.762042   -3.464024   -1.615538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15          6           0       -1.243914   -0.007238    3.970750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16          6           0        0.000015   -0.006595    3.299734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17          6           0       -3.726429    1.266874    0.092474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18          6           0        2.406587   -0.008040    3.236959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19          6           0        1.244001   -0.008971    3.970640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20          6           0       -0.000045   -0.003395    1.872558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21          6           0       -4.878741   -0.000593    1.933859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22          6           0        2.813547    2.458476   -1.705970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23          6           0        3.665772   -0.003786    0.984966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24          6           0       -2.813937   -2.450684   -1.715758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25          6           0       -2.811146    2.461543   -1.706043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26          6           0        2.338339   -0.004742    1.815738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27          6           0       -4.726278   -3.355162   -0.608279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28          6           0       -4.707512   -2.252247    0.248588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29          6           0       -3.766364   -3.459853   -1.614774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30          6           0       -3.727718   -1.262154    0.087565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31          6           0        4.878652   -0.006505    1.933436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32          6           0        3.727628    1.262540    0.092314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33          6           0        3.726037   -1.266488    0.087079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34          6           0       -4.722877    3.363500   -0.595457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35          6           0        4.707666    2.251791    0.257033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36          6           0       -3.665938    0.000593    0.985286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37          6           0       -3.762624    3.471224   -1.601314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38          6           0        4.722177   -3.360530   -0.609131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39          6           0        4.704737   -2.257700    0.247872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40          6           0        2.810743   -2.453768   -1.716303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41          6           0        3.766166    3.467072   -1.601176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42          6           0        4.726375    3.358139   -0.595407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43          1           0       -0.001293   -2.056715   -1.074682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44          1           0        0.000962    2.061942   -1.064608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45          1           0       -5.456107    2.179202    1.039084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46          1           0       -3.361356   -0.005334    3.754111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47          1           0        3.742381   -4.305651   -2.308533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48          1           0       -1.270090   -0.009619    5.062157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49          1           0        3.361425   -0.009866    3.753815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50          1           0        1.270270   -0.011521    5.062044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51          1           0       -4.875577    0.884697    2.581453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52          1           0       -4.876426   -0.888271    2.578156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53          1           0       -5.813593    0.000902    1.358603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54          1           0        2.021330    2.482648   -2.456562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55          1           0       -2.021967   -2.471702   -2.466708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56          1           0       -2.018951    2.484723   -2.456690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57          1           0       -5.491400   -4.123870   -0.484570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58          1           0       -5.458033   -2.176543    1.031012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59          1           0       -3.747725   -4.301587   -2.307666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60          1           0        4.875404   -0.894324    2.577539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61          1           0        4.876523    0.878644    2.581221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62          1           0        5.813458   -0.005927    1.358103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63          1           0       -5.487297    4.132448   -0.468930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64          1           0        5.458394    2.172791    1.038924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65          1           0       -3.743030    4.315659   -2.290884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     66          1           0        5.486451   -4.130108   -0.485587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67          1           0        5.455429   -2.182945    1.030226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68          1           0        2.018666   -2.473801   -2.467167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69          1           0        3.747471    4.311623   -2.290629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F44C1">
              <w:rPr>
                <w:rFonts w:asciiTheme="minorHAnsi" w:hAnsiTheme="minorHAnsi" w:cstheme="minorHAnsi"/>
                <w:sz w:val="16"/>
                <w:szCs w:val="16"/>
              </w:rPr>
              <w:t xml:space="preserve">     70          1           0        5.491664    4.126217   -0.468841</w:t>
            </w:r>
          </w:p>
        </w:tc>
      </w:tr>
    </w:tbl>
    <w:p w:rsidR="00E64FBB" w:rsidRPr="00A20371" w:rsidRDefault="00E64FBB" w:rsidP="00E64FBB">
      <w:pPr>
        <w:pStyle w:val="Paragraphedeliste"/>
        <w:rPr>
          <w:rFonts w:asciiTheme="minorHAnsi" w:hAnsiTheme="minorHAnsi" w:cstheme="minorHAnsi"/>
          <w:sz w:val="18"/>
          <w:szCs w:val="18"/>
        </w:rPr>
      </w:pPr>
    </w:p>
    <w:p w:rsidR="00E64FBB" w:rsidRDefault="00E64FBB" w:rsidP="00E64FBB">
      <w:pPr>
        <w:pStyle w:val="Paragraphedeliste"/>
        <w:rPr>
          <w:rFonts w:asciiTheme="minorHAnsi" w:hAnsiTheme="minorHAnsi" w:cstheme="minorHAnsi"/>
          <w:sz w:val="18"/>
          <w:szCs w:val="18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64FBB" w:rsidTr="00362B4E">
        <w:tc>
          <w:tcPr>
            <w:tcW w:w="4531" w:type="dxa"/>
          </w:tcPr>
          <w:p w:rsidR="00E64FBB" w:rsidRDefault="00E64FBB" w:rsidP="00362B4E">
            <w:pPr>
              <w:pStyle w:val="Paragraphedeliste"/>
              <w:spacing w:after="0"/>
              <w:ind w:left="360"/>
              <w:jc w:val="center"/>
            </w:pPr>
            <w:r>
              <w:t>Doublet 1</w:t>
            </w:r>
            <w:r w:rsidRPr="00965838">
              <w:rPr>
                <w:vertAlign w:val="superscript"/>
              </w:rPr>
              <w:t>3</w:t>
            </w:r>
            <w:r w:rsidRPr="000F44C1">
              <w:rPr>
                <w:vertAlign w:val="superscript"/>
              </w:rPr>
              <w:t>+</w:t>
            </w:r>
          </w:p>
        </w:tc>
        <w:tc>
          <w:tcPr>
            <w:tcW w:w="4531" w:type="dxa"/>
          </w:tcPr>
          <w:p w:rsidR="00E64FBB" w:rsidRDefault="00E64FBB" w:rsidP="00362B4E">
            <w:pPr>
              <w:jc w:val="center"/>
            </w:pPr>
            <w:r>
              <w:t>Quartet 1</w:t>
            </w:r>
            <w:r w:rsidRPr="00965838">
              <w:rPr>
                <w:vertAlign w:val="superscript"/>
              </w:rPr>
              <w:t>3</w:t>
            </w:r>
            <w:r w:rsidRPr="000F44C1">
              <w:rPr>
                <w:vertAlign w:val="superscript"/>
              </w:rPr>
              <w:t>+</w:t>
            </w:r>
          </w:p>
        </w:tc>
      </w:tr>
      <w:tr w:rsidR="00E64FBB" w:rsidRPr="000F44C1" w:rsidTr="00362B4E">
        <w:tc>
          <w:tcPr>
            <w:tcW w:w="4531" w:type="dxa"/>
          </w:tcPr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>1         29           0       -1.450318    0.003877   -1.057308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 2         29           0        1.380564    0.001029   -0.998698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 3          8           0       -0.122381   -1.233690   -1.463626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 4          8           0       -0.120063    1.241125   -1.456586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 5          7           0       -2.794110   -1.324656   -0.924792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 6          7           0       -1.168034   -0.002352    1.213518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 7          7           0       -2.791676    1.334208   -0.915843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 8          7           0        2.772505   -1.387020   -0.879795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 9          7           0        2.774226    1.386941   -0.876179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0          7           0        1.174976   -0.002553    1.205806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1          6           0       -4.602076    2.281501    0.263480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2          6           0       -2.399776   -0.006472    3.280998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3          6           0       -2.326643   -0.003500    1.864252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4          6           0        3.709095   -3.456647   -1.625033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5          6           0       -1.232454   -0.007618    4.010874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6          6           0        0.009983   -0.006014    3.336602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7          6           0       -3.672483    1.248023    0.102521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8          6           0        2.419039   -0.005150    3.260656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9          6           0        1.259059   -0.006547    4.000125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0          6           0        0.006715   -0.003641    1.910585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1          6           0       -4.873600   -0.003125    1.924543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2          6           0        2.768858    2.440806   -1.713469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3          6           0        3.658118   -0.002958    0.990411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4          6           0       -2.798240   -2.331714   -1.820308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5          6           0       -2.793888    2.347319   -1.804555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6          6           0        2.344502   -0.003403    1.840923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7          6           0       -4.623285   -3.342492   -0.653370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8          6           0       -4.603828   -2.278237    0.250385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9          6           0       -3.718394   -3.367743   -1.714245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0          6           0       -3.673782   -1.244323    0.095024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1          6           0        4.884276   -0.004881    1.920709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2          6           0        3.704088    1.261488    0.093187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3          6           0        3.702228   -1.265371    0.090223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4          6           0       -4.619787    3.351595   -0.633393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5          6           0        4.676512    2.258418    0.243626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6          6           0       -3.636150   -0.000921    1.011305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7          6           0       -3.713368    3.383334   -1.692769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8          6           0        4.674542   -3.364080   -0.622778</w:t>
            </w:r>
          </w:p>
          <w:p w:rsidR="00E64FB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9          6           0        4.672763   -2.264388    0.238905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40          6           0        2.765666   -2.439033   -1.719393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1          6           0        3.714242    3.456431   -1.617366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2          6           0        4.679983    3.359906   -0.615762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3          1           0       -0.171756   -2.008250   -0.871963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4          1           0       -0.167132    2.012097   -0.860063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5          1           0       -5.315546    2.253747    1.082991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6          1           0       -3.355317   -0.007701    3.797246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7          1           0        3.679938   -4.294291   -2.322159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8          1           0       -1.255948   -0.009672    5.102099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9          1           0        3.376878   -0.005519    3.772217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0          1           0        1.291499   -0.008063    5.091082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1          1           0       -4.879781    0.880098    2.574576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2          1           0       -4.880075   -0.889811    2.569836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3          1           0       -5.794580   -0.001394    1.327329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4          1           0        1.981693    2.454629   -2.469603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5          1           0       -2.047214   -2.291936   -2.609785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6          1           0       -2.041993    2.312101   -2.593436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7          1           0       -5.354024   -4.143059   -0.527371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8          1           0       -5.316255   -2.255414    1.070964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9          1           0       -3.710924   -4.169818   -2.452239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     60          1           0        4.887984   -0.891998    2.565658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1          1           0        4.889274    0.880874    2.567528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2          1           0        5.811150   -0.004946    1.332998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3          1           0       -5.350294    4.151699   -0.503220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4          1           0        5.433263    2.188437    1.020537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5          1           0       -3.704349    4.190293   -2.425399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6          1           0        5.433224   -4.140089   -0.506829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7          1           0        5.429311   -2.197465    1.016294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8          1           0        1.978903   -2.449679   -2.476006</w:t>
            </w:r>
          </w:p>
          <w:p w:rsidR="00E64FBB" w:rsidRPr="00051CFA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9          1           0        3.686360    4.295620   -2.312685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70          1           0        5.440184    4.134236   -0.498561</w:t>
            </w:r>
          </w:p>
        </w:tc>
        <w:tc>
          <w:tcPr>
            <w:tcW w:w="4531" w:type="dxa"/>
          </w:tcPr>
          <w:p w:rsidR="00E64FB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     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>1         29           0       -1.405652    0.003444   -0.933930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 2         29           0        1.405328    0.001837   -0.934051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 3          8           0       -0.000892   -1.245253   -1.424952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 4          8           0        0.000529    1.252629   -1.419549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 5          7           0       -2.827293   -1.382637   -0.855622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 6          7           0       -1.192597   -0.001260    1.163270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 7          7           0       -2.825628    1.390768   -0.849255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 8          7           0        2.825297   -1.385974   -0.855778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 9          7           0        2.826994    1.387423   -0.849608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0          7           0        1.192442   -0.002631    1.163165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1          6           0       -4.761924    2.235210    0.231940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2          6           0       -2.409323   -0.004500    3.227488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3          6           0       -2.362089   -0.001806    1.810947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4          6           0        3.803154   -3.411275   -1.656187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5          6           0       -1.237430   -0.006712    3.942189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6          6           0        0.000012   -0.006209    3.262105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7          6           0       -3.765194    1.260880    0.105828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8          6           0        2.409345   -0.007537    3.227275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19          6           0        1.237513   -0.008361    3.942080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0          6           0       -0.000049   -0.003270    1.832009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1          6           0       -4.900328   -0.001076    1.965392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2          6           0        2.833966    2.422590   -1.708550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3          6           0        3.698894   -0.003887    1.003939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4          6           0       -2.834163   -2.414239   -1.718855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5          6           0       -2.831422    2.425989   -1.708141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6          6           0        2.361989   -0.004599    1.810739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7          6           0       -4.781060   -3.312098   -0.661903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8          6           0       -4.763129   -2.230866    0.223447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29          6           0       -3.807542   -3.406827   -1.655904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0          6           0       -3.766183   -1.256345    0.100623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1          6           0        4.900234   -0.006787    1.964970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2          6           0        3.766386    1.256543    0.105516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3          6           0        3.764505   -1.260683    0.100281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4          6           0       -4.778861    3.320066   -0.648995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5          6           0        4.764144    2.229814    0.231672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6          6           0       -3.699064    0.000389    1.004262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7          6           0       -3.804504    3.418644   -1.641800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8          6           0        4.777007   -3.317546   -0.662420</w:t>
            </w:r>
          </w:p>
          <w:p w:rsidR="00E64FB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39          6           0        4.760433   -2.236271    0.222904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0          6           0        2.830850   -2.417622   -1.718964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1          6           0        3.808124    3.414188   -1.642188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2          6           0        4.782292    3.314624   -0.649296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3          1           0       -0.001298   -2.096203   -0.951637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4          1           0        0.000989    2.101721   -0.942906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5          1           0       -5.525853    2.159683    1.001402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6          1           0       -3.359696   -0.004841    3.751364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7          1           0        3.785812   -4.235319   -2.369699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8          1           0       -1.248354   -0.008815    5.033344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49          1           0        3.359763   -0.009126    3.751066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0          1           0        1.248530   -0.010633    5.033233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1          1           0       -4.894132    0.886530    2.609696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2          1           0       -4.894458   -0.890893    2.606626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3          1           0       -5.837238    0.000107    1.394415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4          1           0        2.035693    2.442448   -2.452288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5          1           0       -2.036347   -2.430469   -2.463166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6          1           0       -2.033087    2.444985   -2.451838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7          1           0       -5.558804   -4.072213   -0.570211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8          1           0       -5.526449   -2.158267    0.993803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59          1           0       -3.791262   -4.230862   -2.369451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     60          1           0        4.893462   -0.896733    2.606022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1          1           0        4.895037    0.880689    2.609454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2          1           0        5.837098   -0.006495    1.393918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3          1           0       -5.556475    4.080009   -0.554818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4          1           0        5.527933    2.153489    1.001193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5          1           0       -3.787405    4.245646   -2.351886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6          1           0        5.553967   -4.078481   -0.570878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7          1           0        5.524009   -2.164481    0.993082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8          1           0        2.032860   -2.432980   -2.463111</w:t>
            </w:r>
          </w:p>
          <w:p w:rsidR="00E64FBB" w:rsidRPr="00051CFA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69          1           0        3.791974    4.241178   -2.352310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t xml:space="preserve">     70          1           0        5.560694    4.073755   -0.555089</w:t>
            </w:r>
          </w:p>
        </w:tc>
      </w:tr>
    </w:tbl>
    <w:p w:rsidR="00E64FBB" w:rsidRDefault="00E64FBB" w:rsidP="00E64FBB">
      <w:pPr>
        <w:pStyle w:val="Paragraphedeliste"/>
        <w:rPr>
          <w:rFonts w:asciiTheme="minorHAnsi" w:hAnsiTheme="minorHAnsi" w:cstheme="minorHAnsi"/>
          <w:sz w:val="18"/>
          <w:szCs w:val="18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64FBB" w:rsidTr="00362B4E">
        <w:tc>
          <w:tcPr>
            <w:tcW w:w="4531" w:type="dxa"/>
          </w:tcPr>
          <w:p w:rsidR="00E64FBB" w:rsidRDefault="00E64FBB" w:rsidP="00362B4E">
            <w:pPr>
              <w:pStyle w:val="Paragraphedeliste"/>
              <w:spacing w:after="0"/>
              <w:ind w:left="360"/>
              <w:jc w:val="center"/>
            </w:pPr>
            <w:r>
              <w:t>Doublet 1-H</w:t>
            </w:r>
            <w:r w:rsidRPr="00E775A6">
              <w:rPr>
                <w:vertAlign w:val="superscript"/>
              </w:rPr>
              <w:t>2+</w:t>
            </w:r>
          </w:p>
        </w:tc>
        <w:tc>
          <w:tcPr>
            <w:tcW w:w="4531" w:type="dxa"/>
          </w:tcPr>
          <w:p w:rsidR="00E64FBB" w:rsidRDefault="00E64FBB" w:rsidP="00362B4E">
            <w:pPr>
              <w:jc w:val="center"/>
            </w:pPr>
            <w:r>
              <w:t>Quartet 1-H</w:t>
            </w:r>
            <w:r w:rsidRPr="00E775A6">
              <w:rPr>
                <w:vertAlign w:val="superscript"/>
              </w:rPr>
              <w:t>2+</w:t>
            </w:r>
          </w:p>
        </w:tc>
      </w:tr>
      <w:tr w:rsidR="00E64FBB" w:rsidRPr="000F44C1" w:rsidTr="00362B4E">
        <w:tc>
          <w:tcPr>
            <w:tcW w:w="4531" w:type="dxa"/>
          </w:tcPr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>1         29           0       -1.321723    0.080597   -1.057565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 2         29           0        1.398009    0.133269   -1.120404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 3          8           0        0.114823   -1.034298   -1.586354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 4          8           0        0.103153    1.444500   -1.528009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 5          7           0       -2.663530   -1.386097   -0.860353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 6          7           0       -1.171420    0.095869    1.188824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 7          7           0       -2.793396    1.420628   -0.872272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 8          7           0        2.658273   -1.304745   -0.930798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 9          7           0        2.826061    1.432572   -0.872376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10          7           0        1.167134    0.098382    1.191876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11          6           0       -4.778408    2.184129    0.190659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12          6           0       -2.413871    0.067836    3.243430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13          6           0       -2.338413    0.059835    1.821986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14          6           0        3.413175   -3.443822   -1.665105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15          6           0       -1.253685    0.091117    3.982839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16          6           0       -0.004524    0.096073    3.318781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17          6           0       -3.745872    1.244017    0.064354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18          6           0        2.404983    0.055317    3.251935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19          6           0        1.241745    0.083949    3.987361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20          6           0       -0.003301    0.103036    1.892072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21          6           0       -4.875034   -0.064304    1.894325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22          6           0        2.866700    2.496864   -1.697252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23          6           0        3.633988   -0.012158    0.973447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24          6           0       -2.571092   -2.470678   -1.648973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25          6           0       -2.817906    2.486280   -1.693527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26          6           0        2.328040    0.055255    1.832075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27          6           0       -4.450981   -3.466253   -0.563796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28          6           0       -4.532042   -2.337642    0.255648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29          6           0       -3.453578   -3.540822   -1.536140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30          6           0       -3.615236   -1.289883    0.088592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31          6           0        4.866078   -0.106794    1.889631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32          6           0        3.744787    1.254683    0.097214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33          6           0        3.580542   -1.257072    0.054049</w:t>
            </w:r>
          </w:p>
          <w:p w:rsidR="00E64FBB" w:rsidRPr="000B657D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34          6           0       -4.813839    3.291958   -0.659403</w:t>
            </w:r>
          </w:p>
          <w:p w:rsidR="00E64FB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57D">
              <w:rPr>
                <w:rFonts w:asciiTheme="minorHAnsi" w:hAnsiTheme="minorHAnsi" w:cstheme="minorHAnsi"/>
                <w:sz w:val="16"/>
                <w:szCs w:val="16"/>
              </w:rPr>
              <w:t xml:space="preserve">     35          6           0        4.758569    2.207041    0.263305</w:t>
            </w: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>36          6           0       -3.647349   -0.010173    0.968052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7          6           0       -3.817575    3.451378   -1.622746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8          6           0        4.375321   -3.433465   -0.655920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9          6           0        4.456588   -2.339531    0.208224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0          6           0        2.555687   -2.353917   -1.765347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1          6           0        3.856217    3.466886   -1.585456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2          6           0        4.813738    3.317047   -0.582299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3          1           0        0.151443    2.154866   -0.862188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4          1           0       -5.555811    2.066071    0.941097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5          1           0       -3.371633    0.052257    3.755504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6          1           0        3.316196   -4.276228   -2.362356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7          1           0       -1.286318    0.095033    5.074068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8          1           0        3.361842    0.032185    3.765554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9          1           0        1.270623    0.085988    5.078715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0          1           0       -4.928976    0.828673    2.529252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1          1           0       -4.835901   -0.941978    2.551337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2          1           0       -5.799043   -0.120023    1.304154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3          1           0        2.074748    2.553121   -2.445471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4          1           0       -1.756275   -2.460823   -2.375371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5          1           0       -2.000471    2.551410   -2.414325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     56          1           0       -5.166593   -4.280586   -0.435234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7          1           0       -5.308154   -2.288858    1.015134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8          1           0       -3.354668   -4.404687   -2.194185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9          1           0        4.813509   -0.996170    2.529423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0          1           0        4.934217    0.770421    2.544371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1          1           0        5.786152   -0.163142    1.293377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2          1           0       -5.618967    4.022897   -0.563537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3          1           0        5.506983    2.092187    1.042940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4          1           0       -3.808470    4.300971   -2.306173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5          1           0        5.063987   -4.271315   -0.532997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6          1           0        5.202625   -2.339128    0.998468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7          1           0        1.748702   -2.292576   -2.496557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8          1           0        3.866486    4.314382   -2.271032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9          1           0        5.606258    4.056431   -0.454021</w:t>
            </w:r>
          </w:p>
        </w:tc>
        <w:tc>
          <w:tcPr>
            <w:tcW w:w="4531" w:type="dxa"/>
          </w:tcPr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 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1         29           0       -1.356786    0.083965   -1.035306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 2         29           0        1.356568    0.082384   -1.035426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 3          8           0       -0.000814   -1.084074   -1.672345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 4          8           0        0.000658    1.447417   -1.487961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 5          7           0       -2.726318   -1.372521   -0.883862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 6          7           0       -1.177068    0.037607    1.160643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 7          7           0       -2.833060    1.433296   -0.852084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 8          7           0        2.724432   -1.375691   -0.884140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 9          7           0        2.834408    1.429992   -0.852286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0          7           0        1.177003    0.036188    1.160546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1          6           0       -4.816608    2.179097    0.224193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2          6           0       -2.407651    0.079692    3.223466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3          6           0       -2.343821    0.035977    1.803989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4          6           0        3.572067   -3.489247   -1.615762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5          6           0       -1.243355    0.114353    3.953474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6          6           0        0.000093    0.098573    3.281726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7          6           0       -3.779778    1.245944    0.086617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8          6           0        2.407808    0.076563    3.223270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9          6           0        1.243614    0.112659    3.953374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0          6           0        0.000011    0.060721    1.855634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1          6           0       -4.880451   -0.077356    1.922611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2          6           0        2.866595    2.498520   -1.668582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3          6           0        3.668967   -0.023377    0.974846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4          6           0       -2.667594   -2.435129   -1.705258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5          6           0       -2.864121    2.501823   -1.668427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6          6           0        2.343807    0.033095    1.803795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7          6           0       -4.560547   -3.417875   -0.629261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8          6           0       -4.606716   -2.312335    0.223472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9          6           0       -3.576485   -3.485110   -1.615348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0          6           0       -3.668867   -1.281234    0.074065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1          6           0        4.880323   -0.083078    1.922164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2          6           0        3.780954    1.241562    0.086367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3          6           0        3.667186   -1.285516    0.073691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4          6           0       -4.861781    3.289894   -0.621854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5          6           0        4.818793    2.173594    0.223960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6          6           0       -3.669122   -0.019056    0.975166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7          6           0       -3.870985    3.459016   -1.589209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8          6           0        4.556306   -3.423177   -0.629773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9          6           0        4.603849   -2.317711    0.222982</w:t>
            </w:r>
          </w:p>
          <w:p w:rsidR="00E64FB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0          6           0        2.664387   -2.438209   -1.705554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1          6           0        3.874494    3.454620   -1.589354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2          6           0        4.865132    3.284387   -0.622032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3          1           0        0.001083    2.159538   -0.825085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4          1           0       -5.589135    2.053473    0.978425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5          1           0       -3.361745    0.085898    3.741542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6          1           0        3.499958   -4.334146   -2.301288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7          1           0       -1.267336    0.147836    5.044267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8          1           0        3.361946    0.081488    3.741276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9          1           0        1.267728    0.145986    5.044168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0          1           0       -4.925783    0.812197    2.562591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1          1           0       -4.832127   -0.960314    2.571971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2          1           0       -5.812768   -0.127759    1.345759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3          1           0        2.048213    2.572609   -2.386974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4          1           0       -1.854921   -2.426271   -2.432989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5          1           0       -2.045682    2.574993   -2.386849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     56          1           0       -5.292811   -4.219512   -0.515932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7          1           0       -5.372299   -2.267913    0.993776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8          1           0       -3.505434   -4.330108   -2.300863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9          1           0        4.831092   -0.966027    2.571461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0          1           0        4.926688    0.806377    2.562209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1          1           0        5.812529   -0.134454    1.345214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2          1           0       -5.670189    4.016236   -0.519150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3          1           0        5.591211    2.047102    0.978157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4          1           0       -3.870363    4.311777   -2.268720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5          1           0        5.287646   -4.225671   -0.516535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6          1           0        5.369554   -2.274212    0.993219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7          1           0        1.851647   -2.428389   -2.433197</w:t>
            </w:r>
          </w:p>
          <w:p w:rsidR="00E64FBB" w:rsidRPr="005D3C6B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8          1           0        3.874772    4.307409   -2.268827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9          1           0        5.674322    4.009856   -0.519321</w:t>
            </w:r>
          </w:p>
        </w:tc>
      </w:tr>
    </w:tbl>
    <w:p w:rsidR="00E64FBB" w:rsidRDefault="00E64FBB" w:rsidP="00E64FBB">
      <w:pPr>
        <w:pStyle w:val="Paragraphedeliste"/>
        <w:rPr>
          <w:rFonts w:asciiTheme="minorHAnsi" w:hAnsiTheme="minorHAnsi" w:cstheme="minorHAnsi"/>
          <w:sz w:val="18"/>
          <w:szCs w:val="18"/>
        </w:rPr>
      </w:pPr>
    </w:p>
    <w:p w:rsidR="00E64FBB" w:rsidRPr="003B0EAA" w:rsidRDefault="00E64FBB" w:rsidP="00E64FBB">
      <w:pPr>
        <w:pStyle w:val="Paragraphedeliste"/>
        <w:rPr>
          <w:rFonts w:asciiTheme="minorHAnsi" w:hAnsiTheme="minorHAnsi" w:cstheme="minorHAnsi"/>
          <w:sz w:val="18"/>
          <w:szCs w:val="18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</w:tblGrid>
      <w:tr w:rsidR="00E64FBB" w:rsidTr="00362B4E">
        <w:tc>
          <w:tcPr>
            <w:tcW w:w="4531" w:type="dxa"/>
          </w:tcPr>
          <w:p w:rsidR="00E64FBB" w:rsidRDefault="00E64FBB" w:rsidP="00362B4E">
            <w:pPr>
              <w:pStyle w:val="Paragraphedeliste"/>
              <w:spacing w:after="0"/>
              <w:ind w:left="360"/>
              <w:jc w:val="center"/>
            </w:pPr>
            <w:r>
              <w:t>Doublet TS-1</w:t>
            </w:r>
            <w:r w:rsidRPr="00E775A6">
              <w:rPr>
                <w:vertAlign w:val="superscript"/>
              </w:rPr>
              <w:t>3+</w:t>
            </w:r>
          </w:p>
        </w:tc>
      </w:tr>
      <w:tr w:rsidR="00E64FBB" w:rsidRPr="000F44C1" w:rsidTr="00362B4E">
        <w:tc>
          <w:tcPr>
            <w:tcW w:w="4531" w:type="dxa"/>
          </w:tcPr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1         29           0       -1.484885   -0.072072   -1.041541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 2         29           0        1.370270   -0.142512   -1.020397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 3          8           0       -0.088264   -1.376794   -1.380058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 4          8           0       -0.041039    1.099437   -1.893731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 5          7           0       -2.898429   -1.437890   -0.740084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 6          7           0       -1.234163    0.140504    1.168674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 7          7           0       -2.891394    1.327296   -1.014802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 8          7           0        2.709689   -1.595169   -0.740317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 9          7           0        2.852993    1.179778   -0.959270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0          7           0        1.119894    0.061887    1.179875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1          6           0       -4.744155    2.327110    0.089732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2          6           0       -2.466649    0.263997    3.232880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3          6           0       -2.399309    0.183272    1.816012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4          6           0        3.562954   -3.757470   -1.298339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5          6           0       -1.304837    0.281847    3.965447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6          6           0       -0.063520    0.209417    3.295826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7          6           0       -3.786640    1.308072   -0.005273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8          6           0        2.338109    0.093889    3.255360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19          6           0        1.173458    0.191540    3.977007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0          6           0       -0.059189    0.140847    1.870144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1          6           0       -4.939428    0.228390    1.948093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2          6           0        2.958645    2.161007   -1.875220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3          6           0        3.613988   -0.106927    1.030927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4          6           0       -2.912296   -2.567838   -1.469865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5          6           0       -2.935332    2.288855   -1.955366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6          6           0        2.279766    0.024423    1.837307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7          6           0       -4.834786   -3.344812   -0.285224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8          6           0       -4.806490   -2.167936    0.467088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29          6           0       -3.874481   -3.553307   -1.275071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0          6           0       -3.816580   -1.207538    0.218077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1          6           0        4.814873   -0.097617    1.994894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2          6           0        3.751247    1.076741    0.043313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3          6           0        3.624441   -1.439070    0.235498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4          6           0       -4.782485    3.339848   -0.870338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5          6           0        4.782567    2.019686    0.150490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6          6           0       -3.731777    0.131207    0.997713</w:t>
            </w:r>
          </w:p>
          <w:p w:rsidR="00E64FB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7          6           0       -3.869634    3.317696   -1.923886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38          6           0        4.515312   -3.627194   -0.287610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39          6           0        4.547055   -2.464015    0.485559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0          6           0        2.666708   -2.710942   -1.490148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1          6           0        3.965367    3.118500   -1.829516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2          6           0        4.888769    3.047628   -0.787752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3          1           0       -0.111370   -2.107024   -0.738879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4          1           0       -0.014197    2.033676   -1.610817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5          1           0       -5.465703    2.340152    0.902095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6          1           0       -3.420953    0.308464    3.747951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7          1           0        3.507803   -4.646741   -1.926710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8          1           0       -1.329213    0.342155    5.054980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49          1           0        3.287635    0.069341    3.780432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0          1           0        1.191804    0.246592    5.066943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1          1           0       -4.916296    1.161722    2.523329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2          1           0       -4.950723   -0.605697    2.659950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     53          1           0       -5.875731    0.201104    1.376058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4          1           0        2.213012    2.171685   -2.668918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5          1           0       -2.122802   -2.666321   -2.216761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6          1           0       -2.200767    2.219084   -2.757131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7          1           0       -5.607929   -4.091017   -0.093485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8          1           0       -5.556738   -2.013311    1.237832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59          1           0       -3.863047   -4.456039   -1.886272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0          1           0        4.762781   -0.937818    2.697795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1          1           0        4.846605    0.829819    2.579231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2          1           0        5.754230   -0.181628    1.433556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3          1           0       -5.529724    4.131717   -0.794122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4          1           0        5.508611    1.961829    0.956716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5          1           0       -3.871881    4.075304   -2.707714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6          1           0        5.236369   -4.423840   -0.095767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7          1           0        5.290838   -2.370251    1.272287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8          1           0        1.884826   -2.748132   -2.250572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69          1           0        4.014192    3.894128   -2.593918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70          1           0        5.693837    3.779565   -0.702576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71          6           0       -1.526265   -0.573118   -5.178224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72          6           0       -2.770417   -0.800351   -5.745095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73          6           0       -3.523521    0.279696   -6.247885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74          6           0       -3.019763    1.594149   -6.181700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75          6           0       -1.777245    1.831956   -5.614842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76          6           0       -0.989581    0.750797   -5.110123</w:t>
            </w:r>
          </w:p>
          <w:p w:rsidR="00E64FB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77          1           0       -0.935410   -1.405193   -4.789681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>78          1           0       -3.168644   -1.814855   -5.805421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79          1           0       -4.504428    0.096748   -6.691639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80          1           0       -3.608765    2.422555   -6.579456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81          1           0       -1.378173    2.847445   -5.563988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82          6           0        0.297088    0.993419   -4.512365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83          1           0        0.073316    1.086988   -3.231430</w:t>
            </w:r>
          </w:p>
          <w:p w:rsidR="00E64FBB" w:rsidRPr="005D3C6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84          1           0        0.990993    0.142885   -4.483502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D3C6B">
              <w:rPr>
                <w:rFonts w:asciiTheme="minorHAnsi" w:hAnsiTheme="minorHAnsi" w:cstheme="minorHAnsi"/>
                <w:sz w:val="16"/>
                <w:szCs w:val="16"/>
              </w:rPr>
              <w:t xml:space="preserve">     85          1           0        0.765795    1.958179   -4.741908</w:t>
            </w:r>
          </w:p>
        </w:tc>
      </w:tr>
    </w:tbl>
    <w:p w:rsidR="00E64FBB" w:rsidRDefault="00E64FBB" w:rsidP="00E64FBB">
      <w:pPr>
        <w:pStyle w:val="Paragraphedeliste"/>
        <w:rPr>
          <w:rFonts w:asciiTheme="minorHAnsi" w:hAnsiTheme="minorHAnsi" w:cstheme="minorHAnsi"/>
          <w:sz w:val="18"/>
          <w:szCs w:val="18"/>
        </w:rPr>
      </w:pPr>
    </w:p>
    <w:p w:rsidR="00E64FBB" w:rsidRDefault="00E64FBB" w:rsidP="00E64FBB">
      <w:pPr>
        <w:pStyle w:val="Paragraphedeliste"/>
        <w:rPr>
          <w:rFonts w:asciiTheme="minorHAnsi" w:hAnsiTheme="minorHAnsi" w:cstheme="minorHAnsi"/>
          <w:sz w:val="18"/>
          <w:szCs w:val="18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64FBB" w:rsidTr="00362B4E">
        <w:tc>
          <w:tcPr>
            <w:tcW w:w="4531" w:type="dxa"/>
          </w:tcPr>
          <w:p w:rsidR="00E64FBB" w:rsidRDefault="00E64FBB" w:rsidP="00362B4E">
            <w:pPr>
              <w:pStyle w:val="Paragraphedeliste"/>
              <w:spacing w:after="0"/>
              <w:ind w:left="360"/>
              <w:jc w:val="center"/>
            </w:pPr>
            <w:r>
              <w:t>Doublet TS-1-H</w:t>
            </w:r>
            <w:r w:rsidRPr="00E775A6">
              <w:rPr>
                <w:vertAlign w:val="superscript"/>
              </w:rPr>
              <w:t>2+</w:t>
            </w:r>
          </w:p>
        </w:tc>
        <w:tc>
          <w:tcPr>
            <w:tcW w:w="4531" w:type="dxa"/>
          </w:tcPr>
          <w:p w:rsidR="00E64FBB" w:rsidRDefault="00E64FBB" w:rsidP="00362B4E">
            <w:pPr>
              <w:jc w:val="center"/>
            </w:pPr>
            <w:r>
              <w:t>Quartet TS-1-H</w:t>
            </w:r>
            <w:r w:rsidRPr="00E775A6">
              <w:rPr>
                <w:vertAlign w:val="superscript"/>
              </w:rPr>
              <w:t>2+</w:t>
            </w:r>
          </w:p>
        </w:tc>
      </w:tr>
      <w:tr w:rsidR="00E64FBB" w:rsidRPr="000F44C1" w:rsidTr="00362B4E">
        <w:tc>
          <w:tcPr>
            <w:tcW w:w="4531" w:type="dxa"/>
          </w:tcPr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 1         29           0       -1.660927    0.055647   -1.037529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 2         29           0        1.037755   -0.135879   -1.086194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 3          8           0       -0.440423   -1.433185   -1.34505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 4          8           0       -0.307211    0.984098   -1.961578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 5          7           0       -3.227235   -1.105056   -0.65461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 6          7           0       -1.340079    0.159181    1.258963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 7          7           0       -2.780089    1.661334   -0.80751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 8          7           0        2.438506   -1.576880   -0.935419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 9          7           0        2.468811    1.264383   -0.87086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0          7           0        0.981847   -0.083736    1.16978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1          6           0       -4.408788    2.885296    0.414088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2          6           0       -2.505707    0.148340    3.361694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3          6           0       -2.474037    0.257164    1.94296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4          6           0        3.303878   -3.652532   -1.75696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5          6           0       -1.333238   -0.061377    4.049988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6          6           0       -0.115608   -0.149297    3.336168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7          6           0       -3.654255    1.719115    0.21992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8          6           0        2.276919   -0.378415    3.17162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9          6           0        1.143573   -0.340699    3.950584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0          6           0       -0.159738   -0.029408    1.91514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1          6           0       -4.962355    0.733404    2.132799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2          6           0        2.406283    2.399718   -1.589533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3          6           0        3.449761   -0.224524    0.872808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4          6           0       -3.410960   -2.193836   -1.423299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5          6           0       -2.631375    2.697584   -1.65276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6          6           0        2.163032   -0.232203    1.760948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7          6           0       -5.451278   -2.693679   -0.286129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8          6           0       -5.244971   -1.564571    0.51001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9          6           0       -4.519504   -3.020915   -1.27150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0          6           0       -4.107754   -0.770567    0.30627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1          6           0        4.703198   -0.262042    1.764964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2          6           0        3.461350    1.071615    0.02354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     33          6           0        3.446906   -1.465184   -0.052140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4          6           0       -4.263882    3.966119   -0.457608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5          6           0        4.453318    2.049902    0.18284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6          6           0       -3.801644    0.489678    1.15168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7          6           0       -3.362718    3.872780   -1.516799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8          6           0        4.363710   -3.554950   -0.85479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9          6           0        4.435408   -2.457969    0.00707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0          6           0        2.354383   -2.635273   -1.761550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1          6           0        3.360069    3.406634   -1.478229</w:t>
            </w:r>
          </w:p>
          <w:p w:rsidR="00E64FB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2          6           0        4.407048    3.220333   -0.577244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3          1           0       -0.486156   -2.064270   -0.604785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4          1           0       -5.112073    2.961979    1.23887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5          1           0       -3.439141    0.225053    3.911578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6          1           0        3.208215   -4.494451   -2.44333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7          1           0       -1.332024   -0.152593    5.137935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8          1           0        3.244626   -0.515097    3.64523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9          1           0        1.207260   -0.445905    5.035323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0          1           0       -4.757561    1.595412    2.779960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1          1           0       -5.122933   -0.138663    2.77775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2          1           0       -5.894536    0.924237    1.58551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3          1           0        1.546689    2.489009   -2.252480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4          1           0       -2.633565   -2.389981   -2.164093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5          1           0       -1.886596    2.558500   -2.434635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6          1           0       -6.337795   -3.311302   -0.130164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7          1           0       -5.971385   -1.316912    1.27976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8          1           0       -4.641624   -3.894444   -1.91255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9          1           0        4.733527   -1.180515    2.36373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0          1           0        4.723104    0.591303    2.454394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1          1           0        5.612652   -0.230102    1.151234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2          1           0       -4.855624    4.870316   -0.303109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3          1           0        5.261762    1.914196    0.896265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4          1           0       -3.217276    4.688859   -2.22513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5          1           0        5.133830   -4.327622   -0.81343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6          1           0        5.258822   -2.390507    0.713545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7          1           0        1.488221   -2.650523   -2.425783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8          1           0        3.273406    4.309363   -2.08365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9          1           0        5.182055    3.979104   -0.453559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0          6           0       -0.144655   -0.946729   -5.39919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1          6           0       -1.013262   -1.793611   -6.085495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2          6           0       -2.251159   -1.316188   -6.542398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3          6           0       -2.611057    0.019965   -6.309305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4          6           0       -1.745396    0.870593   -5.62406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5          6           0       -0.487477    0.408924   -5.156568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6          1           0        0.820475   -1.321950   -5.04874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7          1           0       -0.727067   -2.831768   -6.27038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8          1           0       -2.930646   -1.981171   -7.08047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9          1           0       -3.571723    0.396724   -6.66853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80          1           0       -2.028977    1.911680   -5.448368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81          6           0        0.395387    1.278279   -4.39533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82          1           0       -0.019816    1.085870   -3.12679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83          1           0        1.448900    0.977657   -4.352158</w:t>
            </w:r>
          </w:p>
          <w:p w:rsidR="00E64FBB" w:rsidRPr="000F44C1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84          1           0        0.247173    2.357091   -4.526233</w:t>
            </w:r>
          </w:p>
        </w:tc>
        <w:tc>
          <w:tcPr>
            <w:tcW w:w="4531" w:type="dxa"/>
          </w:tcPr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51CFA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     </w:t>
            </w: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1         29           0       -1.999870   -0.508038   -0.737080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 2         29           0        0.659127   -0.193947   -1.231479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 3          8           0       -0.554530   -1.747851   -1.25098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 4          8           0       -0.952771    0.722333   -1.818513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 5          7           0       -3.218497   -1.978543   -0.09861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 6          7           0       -1.457052   -0.145347    1.417250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 7          7           0       -3.490770    0.804666   -0.454769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 8          7           0        2.321414   -1.323997   -1.120045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 9          7           0        1.818410    1.432493   -1.42748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0          7           0        0.836062    0.123497    0.996065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1          6           0       -5.245144    1.680207    0.89037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2          6           0       -2.308848   -0.128510    3.66525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3          6           0       -2.487420   -0.216569    2.25676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4          6           0        3.501198   -3.288389   -1.813993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5          6           0       -1.045189    0.042646    4.17869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6          6           0        0.055621    0.135466    3.296998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7          6           0       -4.233960    0.734404    0.667299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8          6           0        2.393985    0.422484    2.802610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19          6           0        1.386286    0.328090    3.73284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0          6           0       -0.189425    0.033981    1.894778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1          6           0       -4.964097   -0.356348    2.81446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2          6           0        1.477789    2.385472   -2.31312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3          6           0        3.232323    0.439957    0.363288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4          6           0       -3.238288   -3.145108   -0.767923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5          6           0       -3.703329    1.770399   -1.36615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6          6           0        2.083092    0.319017    1.41820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7          6           0       -4.930953   -3.998197    0.68538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8          6           0       -4.897428   -2.785768    1.37842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29          6           0       -4.087296   -4.187715   -0.409354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0          6           0       -4.021964   -1.772886    0.961568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1          6           0        4.561941    0.761974    1.06878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2          6           0        2.901694    1.575524   -0.63829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     33          6           0        3.376549   -0.900759   -0.399549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4          6           0       -5.480046    2.680922   -0.055209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5          6           0        3.686919    2.732961   -0.739673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6          6           0       -3.928608   -0.401659    1.67646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7          6           0       -4.697832    2.730715   -1.20853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8          6           0        4.609187   -2.869808   -1.076870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39          6           0        4.547709   -1.671057   -0.362250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0          6           0        2.368273   -2.480451   -1.805404</w:t>
            </w:r>
          </w:p>
          <w:p w:rsidR="00E64FB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1          6           0        2.221550    3.551205   -2.468910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42          6           0        3.346039    3.724125   -1.66283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3          1           0       -0.347438   -2.356913   -0.521709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4          1           0       -5.852657    1.649481    1.79094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5          1           0       -3.154151   -0.194528    4.34332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6          1           0        3.506724   -4.218003   -2.383890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7          1           0       -0.883032    0.112017    5.25603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8          1           0        3.415026    0.574855    3.138829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49          1           0        1.600946    0.405526    4.80047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0          1           0       -4.911829    0.594412    3.35948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1          1           0       -4.797705   -1.167543    3.533555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2          1           0       -5.979175   -0.465300    2.41120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3          1           0        0.573401    2.192102   -2.890304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4          1           0       -2.538918   -3.224553   -1.602279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5          1           0       -3.032560    1.762853   -2.22569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6          1           0       -5.614086   -4.786945    1.006244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7          1           0       -5.553265   -2.645417    2.233805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8          1           0       -4.080578   -5.119097   -0.976363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59          1           0        4.844998   -0.037819    1.763963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0          1           0        4.491067    1.696342    1.639241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1          1           0        5.368163    0.870744    0.332065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2          1           0       -6.269442    3.415084    0.116794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3          1           0        4.560878    2.874066   -0.109204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4          1           0       -4.844766    3.495604   -1.971649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5          1           0        5.521076   -3.469416   -1.05180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6          1           0        5.412381   -1.352286    0.21413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7          1           0        1.458120   -2.748362   -2.34540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8          1           0        1.917685    4.298399   -3.202654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69          1           0        3.959624    4.623405   -1.74388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0          6           0       -0.670411    1.671961   -5.76900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1          6           0        0.254543    2.291279   -6.610865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2          6           0        1.501950    1.695470   -6.846288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3          6           0        1.815585    0.472979   -6.235124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4          6           0        0.891637   -0.147222   -5.39281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5          6           0       -0.372346    0.437539   -5.14650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6          1           0       -1.642557    2.139357   -5.59054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7          1           0        0.003721    3.241091   -7.089196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8          1           0        2.225592    2.180432   -7.505640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79          1           0        2.784179    0.002378   -6.420038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80          1           0        1.139552   -1.101973   -4.921567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81          6           0       -1.332915   -0.197533   -4.227632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82          1           0       -1.129122    0.249863   -3.094640</w:t>
            </w:r>
          </w:p>
          <w:p w:rsidR="00E64FBB" w:rsidRPr="000B620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83          1           0       -2.382505    0.074465   -4.402440</w:t>
            </w:r>
          </w:p>
          <w:p w:rsidR="00E64FBB" w:rsidRDefault="00E64FBB" w:rsidP="00362B4E">
            <w:pPr>
              <w:pStyle w:val="Paragraphedeliste"/>
              <w:ind w:left="175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0B620B">
              <w:rPr>
                <w:rFonts w:asciiTheme="minorHAnsi" w:hAnsiTheme="minorHAnsi" w:cstheme="minorHAnsi"/>
                <w:sz w:val="16"/>
                <w:szCs w:val="16"/>
              </w:rPr>
              <w:t xml:space="preserve">     84          1           0       -1.199687   -1.278354   -4.09652</w:t>
            </w:r>
          </w:p>
          <w:p w:rsidR="00E64FBB" w:rsidRPr="000F44C1" w:rsidRDefault="00E64FBB" w:rsidP="00362B4E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:rsidR="00E64FBB" w:rsidRDefault="00E64FBB" w:rsidP="00E64FBB">
      <w:pPr>
        <w:pStyle w:val="Paragraphedeliste"/>
        <w:rPr>
          <w:rFonts w:asciiTheme="minorHAnsi" w:hAnsiTheme="minorHAnsi" w:cstheme="minorHAnsi"/>
          <w:sz w:val="18"/>
          <w:szCs w:val="18"/>
        </w:rPr>
      </w:pPr>
    </w:p>
    <w:p w:rsidR="004E5338" w:rsidRDefault="004E5338"/>
    <w:sectPr w:rsidR="004E5338" w:rsidSect="00E64F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35B5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D715552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42C18A2"/>
    <w:multiLevelType w:val="multilevel"/>
    <w:tmpl w:val="F58EE27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20" w:hanging="360"/>
      </w:pPr>
      <w:rPr>
        <w:sz w:val="18"/>
        <w:szCs w:val="18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0D16BF3"/>
    <w:multiLevelType w:val="hybridMultilevel"/>
    <w:tmpl w:val="35DA38A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D458C2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36256520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50BD31D4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6EE33B66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742323AA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1"/>
  </w:num>
  <w:num w:numId="5">
    <w:abstractNumId w:val="6"/>
  </w:num>
  <w:num w:numId="6">
    <w:abstractNumId w:val="4"/>
  </w:num>
  <w:num w:numId="7">
    <w:abstractNumId w:val="5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FBB"/>
    <w:rsid w:val="00017C4F"/>
    <w:rsid w:val="000D4345"/>
    <w:rsid w:val="00121664"/>
    <w:rsid w:val="00232E6E"/>
    <w:rsid w:val="003114A1"/>
    <w:rsid w:val="00362B4E"/>
    <w:rsid w:val="00365498"/>
    <w:rsid w:val="003E1750"/>
    <w:rsid w:val="0042392C"/>
    <w:rsid w:val="00446336"/>
    <w:rsid w:val="004537CA"/>
    <w:rsid w:val="004D6AED"/>
    <w:rsid w:val="004E5338"/>
    <w:rsid w:val="00521CE6"/>
    <w:rsid w:val="00674360"/>
    <w:rsid w:val="00742418"/>
    <w:rsid w:val="007C6561"/>
    <w:rsid w:val="0082567D"/>
    <w:rsid w:val="009166D0"/>
    <w:rsid w:val="009D16FA"/>
    <w:rsid w:val="00BB621A"/>
    <w:rsid w:val="00BE3D58"/>
    <w:rsid w:val="00D87ED3"/>
    <w:rsid w:val="00DB10AE"/>
    <w:rsid w:val="00DC5A50"/>
    <w:rsid w:val="00E15AF1"/>
    <w:rsid w:val="00E5677B"/>
    <w:rsid w:val="00E64FBB"/>
    <w:rsid w:val="00ED0696"/>
    <w:rsid w:val="00FE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5DA48"/>
  <w15:chartTrackingRefBased/>
  <w15:docId w15:val="{F0F16886-D636-4E45-9527-A6BDE9858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392C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E64F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rsid w:val="00E64FBB"/>
    <w:pPr>
      <w:spacing w:after="240" w:line="480" w:lineRule="auto"/>
      <w:jc w:val="center"/>
    </w:pPr>
    <w:rPr>
      <w:i/>
    </w:rPr>
  </w:style>
  <w:style w:type="paragraph" w:customStyle="1" w:styleId="Adress">
    <w:name w:val="Adress"/>
    <w:basedOn w:val="Normal"/>
    <w:qFormat/>
    <w:rsid w:val="00E64FBB"/>
    <w:pPr>
      <w:spacing w:after="0" w:line="180" w:lineRule="exact"/>
      <w:ind w:left="425" w:hanging="425"/>
      <w:jc w:val="left"/>
    </w:pPr>
    <w:rPr>
      <w:rFonts w:ascii="Arial" w:eastAsia="MS Mincho" w:hAnsi="Arial"/>
      <w:sz w:val="14"/>
      <w:lang w:val="de-DE" w:eastAsia="ja-JP"/>
    </w:rPr>
  </w:style>
  <w:style w:type="character" w:styleId="Lienhypertexte">
    <w:name w:val="Hyperlink"/>
    <w:basedOn w:val="Policepardfaut"/>
    <w:uiPriority w:val="99"/>
    <w:unhideWhenUsed/>
    <w:rsid w:val="00E64FBB"/>
    <w:rPr>
      <w:color w:val="0563C1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E64FB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64FBB"/>
    <w:pPr>
      <w:spacing w:line="259" w:lineRule="auto"/>
      <w:jc w:val="left"/>
      <w:outlineLvl w:val="9"/>
    </w:pPr>
    <w:rPr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E64FBB"/>
    <w:pPr>
      <w:spacing w:after="100"/>
    </w:pPr>
  </w:style>
  <w:style w:type="paragraph" w:customStyle="1" w:styleId="RSCH01PaperTitle">
    <w:name w:val="RSC H01 Paper Title"/>
    <w:basedOn w:val="Normal"/>
    <w:next w:val="Normal"/>
    <w:link w:val="RSCH01PaperTitleChar"/>
    <w:qFormat/>
    <w:rsid w:val="00E64FBB"/>
    <w:pPr>
      <w:tabs>
        <w:tab w:val="left" w:pos="284"/>
      </w:tabs>
      <w:spacing w:before="400" w:after="160"/>
      <w:jc w:val="left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Policepardfaut"/>
    <w:link w:val="RSCH01PaperTitle"/>
    <w:rsid w:val="00E64FBB"/>
    <w:rPr>
      <w:rFonts w:cs="Times New Roman"/>
      <w:b/>
      <w:sz w:val="29"/>
      <w:szCs w:val="32"/>
      <w:lang w:val="en-GB"/>
    </w:rPr>
  </w:style>
  <w:style w:type="paragraph" w:styleId="Paragraphedeliste">
    <w:name w:val="List Paragraph"/>
    <w:basedOn w:val="Normal"/>
    <w:uiPriority w:val="34"/>
    <w:qFormat/>
    <w:rsid w:val="00E64FBB"/>
    <w:pPr>
      <w:ind w:left="720"/>
      <w:contextualSpacing/>
    </w:pPr>
  </w:style>
  <w:style w:type="paragraph" w:customStyle="1" w:styleId="Default">
    <w:name w:val="Default"/>
    <w:rsid w:val="00E64FB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E64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E64FB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E64FBB"/>
    <w:rPr>
      <w:rFonts w:eastAsiaTheme="minorEastAsia"/>
      <w:color w:val="5A5A5A" w:themeColor="text1" w:themeTint="A5"/>
      <w:spacing w:val="15"/>
      <w:lang w:val="en-US"/>
    </w:rPr>
  </w:style>
  <w:style w:type="paragraph" w:styleId="Sansinterligne">
    <w:name w:val="No Spacing"/>
    <w:uiPriority w:val="1"/>
    <w:qFormat/>
    <w:rsid w:val="00E64FBB"/>
    <w:pPr>
      <w:spacing w:after="0" w:line="240" w:lineRule="auto"/>
    </w:pPr>
    <w:rPr>
      <w:lang w:val="en-GB"/>
    </w:rPr>
  </w:style>
  <w:style w:type="table" w:styleId="Tableauple2">
    <w:name w:val="Table Subtle 2"/>
    <w:basedOn w:val="TableauNormal"/>
    <w:uiPriority w:val="99"/>
    <w:rsid w:val="00E64FBB"/>
    <w:pPr>
      <w:spacing w:after="200" w:line="276" w:lineRule="auto"/>
    </w:pPr>
    <w:rPr>
      <w:lang w:val="en-GB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017C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17C4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017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58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hyperlink" Target="mailto:helene.jamet@univ-grenoble-alpes.f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7985</Words>
  <Characters>43918</Characters>
  <Application>Microsoft Office Word</Application>
  <DocSecurity>0</DocSecurity>
  <Lines>365</Lines>
  <Paragraphs>10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JAMET</dc:creator>
  <cp:keywords/>
  <dc:description/>
  <cp:lastModifiedBy>HELENE JAMET</cp:lastModifiedBy>
  <cp:revision>2</cp:revision>
  <dcterms:created xsi:type="dcterms:W3CDTF">2025-02-04T21:44:00Z</dcterms:created>
  <dcterms:modified xsi:type="dcterms:W3CDTF">2025-02-04T21:44:00Z</dcterms:modified>
</cp:coreProperties>
</file>